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70A58" w14:textId="52F98AA6" w:rsidR="00592986" w:rsidRPr="00DE343A" w:rsidRDefault="00592986" w:rsidP="00DE343A">
      <w:pPr>
        <w:pStyle w:val="MDPI42tablebody"/>
        <w:spacing w:line="240" w:lineRule="auto"/>
        <w:rPr>
          <w:rFonts w:ascii="Times New Roman" w:hAnsi="Times New Roman"/>
          <w:b/>
          <w:snapToGrid/>
          <w:sz w:val="32"/>
          <w:szCs w:val="32"/>
          <w:lang w:eastAsia="zh-CN"/>
        </w:rPr>
      </w:pPr>
      <w:r w:rsidRPr="00772A86">
        <w:rPr>
          <w:rFonts w:ascii="Times New Roman" w:hAnsi="Times New Roman"/>
          <w:b/>
          <w:snapToGrid/>
          <w:sz w:val="32"/>
          <w:szCs w:val="32"/>
        </w:rPr>
        <w:t>Supp</w:t>
      </w:r>
      <w:r w:rsidR="00772A86" w:rsidRPr="00772A86">
        <w:rPr>
          <w:rFonts w:ascii="Times New Roman" w:hAnsi="Times New Roman"/>
          <w:b/>
          <w:snapToGrid/>
          <w:sz w:val="32"/>
          <w:szCs w:val="32"/>
          <w:lang w:eastAsia="zh-CN"/>
        </w:rPr>
        <w:t>orting Information</w:t>
      </w:r>
    </w:p>
    <w:p w14:paraId="0594946F" w14:textId="694D5032" w:rsidR="00592986" w:rsidRPr="007848C1" w:rsidRDefault="007848C1" w:rsidP="00772A86">
      <w:pPr>
        <w:spacing w:line="480" w:lineRule="auto"/>
        <w:contextualSpacing/>
        <w:jc w:val="center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noProof/>
          <w:szCs w:val="16"/>
        </w:rPr>
        <w:drawing>
          <wp:inline distT="0" distB="0" distL="0" distR="0" wp14:anchorId="560A7A5C" wp14:editId="74A429C5">
            <wp:extent cx="4413600" cy="4348800"/>
            <wp:effectExtent l="0" t="0" r="6350" b="0"/>
            <wp:docPr id="13978983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898365" name="图片 139789836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5" t="9001"/>
                    <a:stretch/>
                  </pic:blipFill>
                  <pic:spPr bwMode="auto">
                    <a:xfrm>
                      <a:off x="0" y="0"/>
                      <a:ext cx="4413600" cy="434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F1E39" w14:textId="4DC15BCE" w:rsidR="00592986" w:rsidRPr="006D0D75" w:rsidRDefault="00592986" w:rsidP="00592986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eastAsia="de-DE" w:bidi="en-US"/>
        </w:rPr>
      </w:pPr>
      <w:r w:rsidRPr="006D0D75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6"/>
          <w:lang w:eastAsia="de-DE" w:bidi="en-US"/>
        </w:rPr>
        <w:t>Fig</w:t>
      </w:r>
      <w:r w:rsidR="000435BF" w:rsidRPr="006D0D75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6"/>
          <w:lang w:eastAsia="de-DE" w:bidi="en-US"/>
        </w:rPr>
        <w:t>ure</w:t>
      </w:r>
      <w:r w:rsidRPr="006D0D75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6"/>
          <w:lang w:eastAsia="de-DE" w:bidi="en-US"/>
        </w:rPr>
        <w:t>. S</w:t>
      </w:r>
      <w:r w:rsidR="008C2BF3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18"/>
          <w:szCs w:val="16"/>
          <w:lang w:bidi="en-US"/>
        </w:rPr>
        <w:t>1</w:t>
      </w:r>
      <w:r w:rsidRPr="006D0D75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6"/>
          <w:lang w:eastAsia="de-DE" w:bidi="en-US"/>
        </w:rPr>
        <w:t xml:space="preserve">. </w:t>
      </w:r>
      <w:r w:rsidRPr="006D0D75"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eastAsia="de-DE" w:bidi="en-US"/>
        </w:rPr>
        <w:t>Association analysis of FMO3 candidate SNP genotype</w:t>
      </w:r>
      <w:r w:rsidR="008E6933"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eastAsia="de-DE" w:bidi="en-US"/>
        </w:rPr>
        <w:t xml:space="preserve"> frequencies</w:t>
      </w:r>
      <w:r w:rsidRPr="006D0D75">
        <w:rPr>
          <w:rFonts w:ascii="Times New Roman" w:eastAsia="Times New Roman" w:hAnsi="Times New Roman" w:cs="Times New Roman"/>
          <w:color w:val="000000"/>
          <w:kern w:val="0"/>
          <w:sz w:val="18"/>
          <w:szCs w:val="16"/>
          <w:lang w:eastAsia="de-DE" w:bidi="en-US"/>
        </w:rPr>
        <w:t xml:space="preserve"> in the patients and control participants. </w:t>
      </w:r>
    </w:p>
    <w:p w14:paraId="4F073784" w14:textId="77777777" w:rsidR="00592986" w:rsidRPr="00772A86" w:rsidRDefault="00592986" w:rsidP="0000095E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>Table S</w:t>
      </w:r>
      <w:r w:rsidR="00CF2D03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1</w:t>
      </w:r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>.</w:t>
      </w:r>
      <w:r w:rsidRPr="00772A86">
        <w:rPr>
          <w:rFonts w:ascii="Times New Roman" w:hAnsi="Times New Roman" w:cs="Times New Roman"/>
          <w:b/>
          <w:bCs/>
          <w:sz w:val="24"/>
        </w:rPr>
        <w:t xml:space="preserve"> </w:t>
      </w:r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 xml:space="preserve">Association analysis of FMO3 candidate SNP genotypes in the patients and control </w:t>
      </w:r>
      <w:bookmarkStart w:id="0" w:name="_Hlk171954244"/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participants (recessive inheritance model)</w:t>
      </w:r>
      <w:bookmarkEnd w:id="0"/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.</w:t>
      </w:r>
    </w:p>
    <w:tbl>
      <w:tblPr>
        <w:tblW w:w="9488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1215"/>
        <w:gridCol w:w="1248"/>
        <w:gridCol w:w="1225"/>
        <w:gridCol w:w="1360"/>
        <w:gridCol w:w="827"/>
        <w:gridCol w:w="1484"/>
        <w:gridCol w:w="911"/>
      </w:tblGrid>
      <w:tr w:rsidR="00592986" w:rsidRPr="006D0D75" w14:paraId="4DE5BA06" w14:textId="77777777" w:rsidTr="00772A86">
        <w:trPr>
          <w:trHeight w:val="413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E98F6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SN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2E609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Genotyp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B7CD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CHD n (%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0CF4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on-CHD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C666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068A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</w:t>
            </w:r>
            <w:r w:rsidRPr="006D0D75">
              <w:rPr>
                <w:rFonts w:ascii="Times New Roman" w:hAnsi="Times New Roman"/>
                <w:b/>
                <w:snapToGrid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CEC6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’ (95%CI’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6C5F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’</w:t>
            </w:r>
            <w:r w:rsidRPr="006D0D75">
              <w:rPr>
                <w:rFonts w:ascii="Times New Roman" w:hAnsi="Times New Roman"/>
                <w:b/>
                <w:snapToGrid/>
              </w:rPr>
              <w:t>-value</w:t>
            </w:r>
          </w:p>
        </w:tc>
      </w:tr>
      <w:tr w:rsidR="00592986" w:rsidRPr="006D0D75" w14:paraId="58A463D7" w14:textId="77777777" w:rsidTr="00772A86">
        <w:trPr>
          <w:trHeight w:val="164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E46A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226678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86F2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+AG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CC46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86 (96.8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82A6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63 (9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E8CE1" w14:textId="570E26CE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F4BB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852E5" w14:textId="0E35B806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0E37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5B5B0A54" w14:textId="77777777" w:rsidTr="00772A86">
        <w:trPr>
          <w:trHeight w:val="303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70DB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6F54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DB5E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6 (3.2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7856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0 (3.7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4B1C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155 (0.517-2.581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418F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25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DE1F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116 (0.310-4.022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2A9D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67</w:t>
            </w:r>
          </w:p>
        </w:tc>
      </w:tr>
      <w:tr w:rsidR="00592986" w:rsidRPr="006D0D75" w14:paraId="39AB13D8" w14:textId="77777777" w:rsidTr="00772A86">
        <w:trPr>
          <w:trHeight w:val="159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A8153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736557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239D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+GA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0DD2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55 (96.2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1971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6 (97.0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DE003" w14:textId="2486D51E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7B5B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24901" w14:textId="69E4BE71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76F0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6EC0A253" w14:textId="77777777" w:rsidTr="00772A86">
        <w:trPr>
          <w:trHeight w:val="441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5171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2B99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6F4E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3.8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F19E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8 (3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1FC7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90 (0.339-1.842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F9F5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8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50062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01 (0.163-4.965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9A9B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04</w:t>
            </w:r>
          </w:p>
        </w:tc>
      </w:tr>
      <w:tr w:rsidR="00592986" w:rsidRPr="006D0D75" w14:paraId="061CECAC" w14:textId="77777777" w:rsidTr="00772A86">
        <w:trPr>
          <w:trHeight w:val="155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049F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800822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2F78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+C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ECBB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80 (95.0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EA0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3 (93.4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67572" w14:textId="11969532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44FA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0D78B" w14:textId="560AEFF9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9BE7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619CABC1" w14:textId="77777777" w:rsidTr="00772A86">
        <w:trPr>
          <w:trHeight w:val="436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0255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94CCB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FB54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 (5.0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AEC6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6.6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B92C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366 (0.731-2.551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A4C4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26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C5EC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56 (0.188-1.646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C301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289</w:t>
            </w:r>
          </w:p>
        </w:tc>
      </w:tr>
      <w:tr w:rsidR="00592986" w:rsidRPr="006D0D75" w14:paraId="164B58E8" w14:textId="77777777" w:rsidTr="00772A86">
        <w:trPr>
          <w:trHeight w:val="293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5F21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909530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43FA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+C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BD75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31 (85.5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027D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16 (79.7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59F79" w14:textId="38D688BD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3D7A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5BED9" w14:textId="75F53252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74AB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38748D42" w14:textId="77777777" w:rsidTr="00772A86">
        <w:trPr>
          <w:trHeight w:val="433"/>
          <w:jc w:val="center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E75C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82CC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B9D7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3 (14.5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40A9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55 (2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7E79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65 (0.452-0.9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CCC1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F9E8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90 (0.342-1.394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402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01</w:t>
            </w:r>
          </w:p>
        </w:tc>
      </w:tr>
    </w:tbl>
    <w:p w14:paraId="65F017E5" w14:textId="7680F66C" w:rsidR="00592986" w:rsidRPr="00772A86" w:rsidRDefault="00592986" w:rsidP="00772A8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>Table S</w:t>
      </w:r>
      <w:r w:rsidR="00CF2D03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2</w:t>
      </w:r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 xml:space="preserve">. </w:t>
      </w:r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Association analysis of FMO3 candidate SNP genotypes in the patients and control participants (additive inheritance model).</w:t>
      </w:r>
    </w:p>
    <w:tbl>
      <w:tblPr>
        <w:tblW w:w="6230" w:type="pct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"/>
        <w:gridCol w:w="1134"/>
        <w:gridCol w:w="849"/>
        <w:gridCol w:w="1420"/>
        <w:gridCol w:w="1420"/>
        <w:gridCol w:w="1561"/>
        <w:gridCol w:w="1132"/>
        <w:gridCol w:w="1703"/>
        <w:gridCol w:w="989"/>
      </w:tblGrid>
      <w:tr w:rsidR="00592986" w:rsidRPr="006D0D75" w14:paraId="479382D5" w14:textId="77777777" w:rsidTr="00772A86">
        <w:trPr>
          <w:gridBefore w:val="1"/>
          <w:wBefore w:w="141" w:type="dxa"/>
          <w:trHeight w:val="555"/>
          <w:jc w:val="center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1A9C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SNP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AD4E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Genoty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5FF0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CHD n (%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48AA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on-CHD n (%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6FDF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 (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A689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</w:t>
            </w:r>
            <w:r w:rsidRPr="006D0D75">
              <w:rPr>
                <w:rFonts w:ascii="Times New Roman" w:hAnsi="Times New Roman"/>
                <w:b/>
                <w:snapToGrid/>
              </w:rPr>
              <w:t xml:space="preserve"> valu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A491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’ (95%CI’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3872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’</w:t>
            </w:r>
            <w:r w:rsidRPr="006D0D75">
              <w:rPr>
                <w:rFonts w:ascii="Times New Roman" w:hAnsi="Times New Roman"/>
                <w:b/>
                <w:snapToGrid/>
              </w:rPr>
              <w:t>-value</w:t>
            </w:r>
          </w:p>
        </w:tc>
      </w:tr>
      <w:tr w:rsidR="00592986" w:rsidRPr="006D0D75" w14:paraId="369BB604" w14:textId="77777777" w:rsidTr="00772A86">
        <w:trPr>
          <w:gridBefore w:val="1"/>
          <w:wBefore w:w="141" w:type="dxa"/>
          <w:trHeight w:val="299"/>
          <w:jc w:val="center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F05A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226678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90DE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6DA7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360 (71.7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6F49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9 (69.2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2595E" w14:textId="75E44FA4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B1F1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3F104" w14:textId="4207F363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33D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3DEF9B4D" w14:textId="77777777" w:rsidTr="00772A86">
        <w:trPr>
          <w:gridBefore w:val="1"/>
          <w:wBefore w:w="141" w:type="dxa"/>
          <w:trHeight w:val="530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29B6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0CA7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D3D70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26 (25.1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BF57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4 (27.1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3ACB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94 (0.638-1.252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6D3C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14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A87D6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301 (0.638-2.658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06E2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469</w:t>
            </w:r>
          </w:p>
        </w:tc>
      </w:tr>
      <w:tr w:rsidR="00592986" w:rsidRPr="006D0D75" w14:paraId="52020C47" w14:textId="77777777" w:rsidTr="00772A86">
        <w:trPr>
          <w:gridBefore w:val="1"/>
          <w:wBefore w:w="141" w:type="dxa"/>
          <w:trHeight w:val="13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5A2A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CC32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829C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6 (3.2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A88DD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0 (3.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742D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40 (0.374-1.887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ACBD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73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B3D1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51 (0.247-3.658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2995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42</w:t>
            </w:r>
          </w:p>
        </w:tc>
      </w:tr>
      <w:tr w:rsidR="00592986" w:rsidRPr="006D0D75" w14:paraId="59BEBA53" w14:textId="77777777" w:rsidTr="00772A86">
        <w:trPr>
          <w:trHeight w:val="369"/>
          <w:jc w:val="center"/>
        </w:trPr>
        <w:tc>
          <w:tcPr>
            <w:tcW w:w="61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DDFE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736557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462A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9C5E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300 (63.4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95CC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3 (69.3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9D4F4" w14:textId="57A44A95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B5C1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9F60B" w14:textId="5492DC75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0C33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0F83905E" w14:textId="77777777" w:rsidTr="00772A86">
        <w:trPr>
          <w:gridBefore w:val="1"/>
          <w:wBefore w:w="141" w:type="dxa"/>
          <w:trHeight w:val="560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EF7B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72011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A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0D8D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55 (32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BE29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3 (27.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0619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295 (0.928-1.808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CDA8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128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89D3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885 (0.943-3.768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388C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73</w:t>
            </w:r>
          </w:p>
        </w:tc>
      </w:tr>
      <w:tr w:rsidR="00592986" w:rsidRPr="006D0D75" w14:paraId="5B93A582" w14:textId="77777777" w:rsidTr="00772A86">
        <w:trPr>
          <w:gridBefore w:val="1"/>
          <w:wBefore w:w="141" w:type="dxa"/>
          <w:trHeight w:val="37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6179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4444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CA07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3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4464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8 (3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7E35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372 (0.585-3.220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A1FA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467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D44B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101 (0.196-6.182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16A9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13</w:t>
            </w:r>
          </w:p>
        </w:tc>
      </w:tr>
      <w:tr w:rsidR="00592986" w:rsidRPr="006D0D75" w14:paraId="46C642E4" w14:textId="77777777" w:rsidTr="00772A86">
        <w:trPr>
          <w:gridBefore w:val="1"/>
          <w:wBefore w:w="141" w:type="dxa"/>
          <w:trHeight w:val="576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146F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800822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C4A4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B13E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98 (59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7A45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40 (51.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97201" w14:textId="0D9BDC94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771B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191A2" w14:textId="03A91650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6CB0C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372E7710" w14:textId="77777777" w:rsidTr="00772A86">
        <w:trPr>
          <w:gridBefore w:val="1"/>
          <w:wBefore w:w="141" w:type="dxa"/>
          <w:trHeight w:val="367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1100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199C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5B6C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2 (36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17BF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13 (41.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E32E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57 (0.556-1.031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33EF9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77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BFAC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44 (0.402-1.376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08C9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46</w:t>
            </w:r>
          </w:p>
        </w:tc>
      </w:tr>
      <w:tr w:rsidR="00592986" w:rsidRPr="006D0D75" w14:paraId="0DE83E57" w14:textId="77777777" w:rsidTr="00772A86">
        <w:trPr>
          <w:gridBefore w:val="1"/>
          <w:wBefore w:w="141" w:type="dxa"/>
          <w:trHeight w:val="478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A847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8B96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D54A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 (5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B6236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6.6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9D77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52 (0.345-1.235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B423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190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870A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73 (0.181-1.810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7933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43</w:t>
            </w:r>
          </w:p>
        </w:tc>
      </w:tr>
      <w:tr w:rsidR="00592986" w:rsidRPr="006D0D75" w14:paraId="4487805D" w14:textId="77777777" w:rsidTr="00772A86">
        <w:trPr>
          <w:gridBefore w:val="1"/>
          <w:wBefore w:w="141" w:type="dxa"/>
          <w:trHeight w:val="20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C456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909530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F6A4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D8BF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10 (41.7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7FA94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98 (36.2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E9A49" w14:textId="17B0275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1958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2EA15" w14:textId="52B43301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B19B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68E87331" w14:textId="77777777" w:rsidTr="00772A86">
        <w:trPr>
          <w:gridBefore w:val="1"/>
          <w:wBefore w:w="141" w:type="dxa"/>
          <w:trHeight w:val="544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450A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784A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85D3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21 (43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3D1EC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 w:rsidRPr="006D0D75">
              <w:rPr>
                <w:rFonts w:ascii="Times New Roman" w:hAnsi="Times New Roman"/>
              </w:rPr>
              <w:t>118 (43.5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2DF0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74 (0.630-1.213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22F5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421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EC76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202 (0.629-2.295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4164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77</w:t>
            </w:r>
          </w:p>
        </w:tc>
      </w:tr>
      <w:tr w:rsidR="00592986" w:rsidRPr="006D0D75" w14:paraId="40CAE589" w14:textId="77777777" w:rsidTr="00772A86">
        <w:trPr>
          <w:gridBefore w:val="1"/>
          <w:wBefore w:w="141" w:type="dxa"/>
          <w:trHeight w:val="470"/>
          <w:jc w:val="center"/>
        </w:trPr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81C3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FDFD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A53B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3 (14.5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A071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55 (20.3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FE4D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19 (0.405-0.974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DBB96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27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419A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65 (0.342-1.713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8095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15</w:t>
            </w:r>
          </w:p>
        </w:tc>
      </w:tr>
    </w:tbl>
    <w:p w14:paraId="7E8050C1" w14:textId="057399D1" w:rsidR="00592986" w:rsidRPr="00772A86" w:rsidRDefault="00592986" w:rsidP="00592986">
      <w:pPr>
        <w:kinsoku w:val="0"/>
        <w:overflowPunct w:val="0"/>
        <w:spacing w:line="480" w:lineRule="auto"/>
        <w:contextualSpacing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bookmarkStart w:id="1" w:name="OLE_LINK19"/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>Table S</w:t>
      </w:r>
      <w:r w:rsidR="00CF2D03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24"/>
          <w:lang w:bidi="en-US"/>
        </w:rPr>
        <w:t>3</w:t>
      </w:r>
      <w:r w:rsidRPr="00772A86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 xml:space="preserve">. </w:t>
      </w:r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Analysis of</w:t>
      </w:r>
      <w:r w:rsidR="00BA5A39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 xml:space="preserve"> haplotype</w:t>
      </w:r>
      <w:r w:rsidRPr="00772A86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.</w:t>
      </w:r>
    </w:p>
    <w:bookmarkEnd w:id="1"/>
    <w:tbl>
      <w:tblPr>
        <w:tblStyle w:val="a3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83"/>
        <w:gridCol w:w="992"/>
        <w:gridCol w:w="345"/>
        <w:gridCol w:w="789"/>
        <w:gridCol w:w="222"/>
        <w:gridCol w:w="912"/>
        <w:gridCol w:w="110"/>
        <w:gridCol w:w="32"/>
        <w:gridCol w:w="1276"/>
        <w:gridCol w:w="1134"/>
        <w:gridCol w:w="283"/>
        <w:gridCol w:w="142"/>
        <w:gridCol w:w="284"/>
        <w:gridCol w:w="992"/>
        <w:gridCol w:w="567"/>
        <w:gridCol w:w="283"/>
        <w:gridCol w:w="851"/>
      </w:tblGrid>
      <w:tr w:rsidR="00592986" w:rsidRPr="006D0D75" w14:paraId="0935F4FE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6ED5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B9B09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Haplotype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79B3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32A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6B1F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CHD (%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684E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on-CHD (%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698B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 (95% 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E9BA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</w:t>
            </w:r>
            <w:r w:rsidRPr="006D0D75">
              <w:rPr>
                <w:rFonts w:ascii="Times New Roman" w:hAnsi="Times New Roman"/>
                <w:b/>
                <w:snapToGrid/>
              </w:rPr>
              <w:t xml:space="preserve"> value</w:t>
            </w:r>
          </w:p>
        </w:tc>
      </w:tr>
      <w:tr w:rsidR="00592986" w:rsidRPr="006D0D75" w14:paraId="124FE7DC" w14:textId="77777777" w:rsidTr="00772A86"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64E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rs180082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FC75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rs17365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F0AC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rs909530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D5AA6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rs22667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B4A6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=1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134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=55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8A42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D451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</w:p>
        </w:tc>
      </w:tr>
      <w:tr w:rsidR="00592986" w:rsidRPr="006D0D75" w14:paraId="78C7C66E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EA35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E25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1800B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ED2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76C9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13 (40.8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F03E6" w14:textId="77777777" w:rsidR="00592986" w:rsidRPr="006D0D75" w:rsidRDefault="00592986" w:rsidP="00772A86">
            <w:pPr>
              <w:pStyle w:val="MDPI42tablebody"/>
              <w:spacing w:line="240" w:lineRule="auto"/>
              <w:ind w:firstLineChars="100" w:firstLine="200"/>
              <w:jc w:val="both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11 (38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57D61" w14:textId="047E9E7A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7983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92986" w:rsidRPr="006D0D75" w14:paraId="1A30E716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4503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70BC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AAB8D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4222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F1B97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07 (20.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25F7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37 (24.9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B867DB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72 (0.588-1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131D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62</w:t>
            </w:r>
          </w:p>
        </w:tc>
      </w:tr>
      <w:tr w:rsidR="00592986" w:rsidRPr="006D0D75" w14:paraId="6B260C54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DE76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2F49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D479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FB7A1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4848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60 (15.8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D6F1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95 (17.2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4B6760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6</w:t>
            </w:r>
            <w:r w:rsidR="00CF2D03">
              <w:rPr>
                <w:rFonts w:ascii="Times New Roman" w:hAnsi="Times New Roman" w:hint="eastAsia"/>
                <w:lang w:eastAsia="zh-CN"/>
              </w:rPr>
              <w:t>0</w:t>
            </w:r>
            <w:r w:rsidRPr="006D0D75">
              <w:rPr>
                <w:rFonts w:ascii="Times New Roman" w:hAnsi="Times New Roman"/>
              </w:rPr>
              <w:t xml:space="preserve"> (0.635-1.1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99355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31</w:t>
            </w:r>
          </w:p>
        </w:tc>
      </w:tr>
      <w:tr w:rsidR="00592986" w:rsidRPr="006D0D75" w14:paraId="52B4E526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3D44C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44318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EE79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7F0C3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C3F4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05 (20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584B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92 (16.8)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6B0C06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138 (0.846-1.5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25FD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92</w:t>
            </w:r>
          </w:p>
        </w:tc>
      </w:tr>
      <w:tr w:rsidR="00592986" w:rsidRPr="006D0D75" w14:paraId="3724C207" w14:textId="77777777" w:rsidTr="00772A86">
        <w:trPr>
          <w:jc w:val="center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7B54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244A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F22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D2A7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</w:t>
            </w:r>
          </w:p>
        </w:tc>
        <w:tc>
          <w:tcPr>
            <w:tcW w:w="1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27E64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7 (2.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7A72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5 (2.8)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57C6F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2</w:t>
            </w:r>
            <w:r w:rsidR="00CF2D03">
              <w:rPr>
                <w:rFonts w:ascii="Times New Roman" w:hAnsi="Times New Roman" w:hint="eastAsia"/>
                <w:lang w:eastAsia="zh-CN"/>
              </w:rPr>
              <w:t>0</w:t>
            </w:r>
            <w:r w:rsidRPr="006D0D75">
              <w:rPr>
                <w:rFonts w:ascii="Times New Roman" w:hAnsi="Times New Roman"/>
              </w:rPr>
              <w:t xml:space="preserve"> (0.479-1.7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3774E" w14:textId="77777777" w:rsidR="00592986" w:rsidRPr="006D0D75" w:rsidRDefault="00592986" w:rsidP="000435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01</w:t>
            </w:r>
          </w:p>
        </w:tc>
      </w:tr>
    </w:tbl>
    <w:p w14:paraId="4CE4C5F3" w14:textId="4A1C30CB" w:rsidR="001474BA" w:rsidRPr="00DD6993" w:rsidRDefault="001474BA" w:rsidP="001474BA">
      <w:pPr>
        <w:pStyle w:val="src"/>
        <w:spacing w:before="0" w:beforeAutospacing="0" w:after="3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699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4</w:t>
      </w:r>
      <w:r w:rsidRPr="00DD6993">
        <w:rPr>
          <w:rFonts w:ascii="Times New Roman" w:hAnsi="Times New Roman" w:cs="Times New Roman" w:hint="eastAsia"/>
          <w:b/>
          <w:bCs/>
          <w:color w:val="000000" w:themeColor="text1"/>
        </w:rPr>
        <w:t>．</w:t>
      </w:r>
      <w:r w:rsidR="00086D57">
        <w:rPr>
          <w:rFonts w:ascii="Times New Roman" w:hAnsi="Times New Roman" w:cs="Times New Roman"/>
          <w:color w:val="000000" w:themeColor="text1"/>
        </w:rPr>
        <w:t>Association</w:t>
      </w:r>
      <w:r w:rsidRPr="00DD6993">
        <w:rPr>
          <w:rFonts w:ascii="Times New Roman" w:hAnsi="Times New Roman" w:cs="Times New Roman"/>
          <w:color w:val="000000" w:themeColor="text1"/>
        </w:rPr>
        <w:t xml:space="preserve"> of rs</w:t>
      </w:r>
      <w:r w:rsidRPr="00DD6993">
        <w:rPr>
          <w:rFonts w:ascii="Times New Roman" w:hAnsi="Times New Roman" w:cs="Times New Roman" w:hint="eastAsia"/>
          <w:color w:val="000000" w:themeColor="text1"/>
        </w:rPr>
        <w:t>1800822</w:t>
      </w:r>
      <w:r w:rsidRPr="00DD6993">
        <w:rPr>
          <w:rFonts w:ascii="Times New Roman" w:hAnsi="Times New Roman" w:cs="Times New Roman"/>
          <w:color w:val="000000" w:themeColor="text1"/>
        </w:rPr>
        <w:t xml:space="preserve"> genotypes </w:t>
      </w:r>
      <w:r w:rsidR="00020C56">
        <w:rPr>
          <w:rFonts w:ascii="Times New Roman" w:hAnsi="Times New Roman" w:cs="Times New Roman"/>
          <w:color w:val="000000" w:themeColor="text1"/>
        </w:rPr>
        <w:t xml:space="preserve">with CHD risk </w:t>
      </w:r>
      <w:r w:rsidRPr="00DD6993">
        <w:rPr>
          <w:rFonts w:ascii="Times New Roman" w:hAnsi="Times New Roman" w:cs="Times New Roman"/>
          <w:color w:val="000000" w:themeColor="text1"/>
        </w:rPr>
        <w:t xml:space="preserve">in </w:t>
      </w:r>
      <w:r w:rsidR="00D16ED7">
        <w:rPr>
          <w:rFonts w:ascii="Times New Roman" w:eastAsiaTheme="minorHAnsi" w:hAnsi="Times New Roman" w:cs="Times New Roman"/>
          <w:color w:val="000000"/>
          <w:szCs w:val="22"/>
          <w:lang w:bidi="en-US"/>
        </w:rPr>
        <w:t>the patients and control participants</w:t>
      </w:r>
      <w:r w:rsidRPr="00DD6993">
        <w:rPr>
          <w:rFonts w:ascii="Times New Roman" w:hAnsi="Times New Roman" w:cs="Times New Roman"/>
          <w:color w:val="000000" w:themeColor="text1"/>
        </w:rPr>
        <w:t xml:space="preserve"> (</w:t>
      </w:r>
      <w:r w:rsidRPr="00DD6993">
        <w:rPr>
          <w:rFonts w:ascii="Times New Roman" w:hAnsi="Times New Roman" w:cs="Times New Roman"/>
          <w:color w:val="000000" w:themeColor="text1"/>
          <w:lang w:bidi="en-US"/>
        </w:rPr>
        <w:t>dominant</w:t>
      </w:r>
      <w:r w:rsidRPr="00DD6993">
        <w:rPr>
          <w:rFonts w:ascii="Times New Roman" w:hAnsi="Times New Roman" w:cs="Times New Roman"/>
          <w:color w:val="000000" w:themeColor="text1"/>
        </w:rPr>
        <w:t xml:space="preserve"> inheritance model)</w:t>
      </w:r>
    </w:p>
    <w:tbl>
      <w:tblPr>
        <w:tblW w:w="8618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32"/>
        <w:gridCol w:w="1119"/>
        <w:gridCol w:w="142"/>
        <w:gridCol w:w="1276"/>
        <w:gridCol w:w="2126"/>
        <w:gridCol w:w="1105"/>
      </w:tblGrid>
      <w:tr w:rsidR="001474BA" w:rsidRPr="00DD6993" w14:paraId="3F753A67" w14:textId="77777777" w:rsidTr="00E87B4B">
        <w:trPr>
          <w:trHeight w:val="41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8AD15E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EF80A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E58E6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CHD </w:t>
            </w:r>
          </w:p>
          <w:p w14:paraId="35352B0C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14DBD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on</w:t>
            </w:r>
            <w:r w:rsidRPr="00DD6993">
              <w:rPr>
                <w:rFonts w:ascii="Times New Roman" w:hAnsi="Times New Roman" w:hint="eastAsia"/>
                <w:b/>
                <w:snapToGrid/>
                <w:color w:val="000000" w:themeColor="text1"/>
                <w:sz w:val="22"/>
                <w:szCs w:val="22"/>
              </w:rPr>
              <w:t>-</w:t>
            </w: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CHD </w:t>
            </w:r>
          </w:p>
          <w:p w14:paraId="39D03875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2B075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OR</w:t>
            </w:r>
            <w:r w:rsidRPr="00DD6993">
              <w:rPr>
                <w:rFonts w:ascii="Times New Roman" w:hAnsi="Times New Roman" w:hint="eastAsia"/>
                <w:b/>
                <w:snapToGrid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824B6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i/>
                <w:iCs/>
                <w:snapToGrid/>
                <w:color w:val="000000" w:themeColor="text1"/>
                <w:sz w:val="22"/>
                <w:szCs w:val="22"/>
              </w:rPr>
              <w:t>P</w:t>
            </w: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1474BA" w:rsidRPr="00DD6993" w14:paraId="285A22E4" w14:textId="77777777" w:rsidTr="00E87B4B">
        <w:trPr>
          <w:trHeight w:val="37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E448F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rs1800822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8CBD5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CC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A098D4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298 (59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3A674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140 (51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574C7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DB875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</w:tr>
      <w:tr w:rsidR="001474BA" w:rsidRPr="00DD6993" w14:paraId="7F3091A3" w14:textId="77777777" w:rsidTr="00E87B4B">
        <w:trPr>
          <w:trHeight w:val="497"/>
          <w:jc w:val="center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95C1F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143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4FDC32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CT+TT</w:t>
            </w:r>
          </w:p>
        </w:tc>
        <w:tc>
          <w:tcPr>
            <w:tcW w:w="1261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F0FDA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207 (41.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0060B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131 (48.3)</w:t>
            </w:r>
          </w:p>
        </w:tc>
        <w:tc>
          <w:tcPr>
            <w:tcW w:w="21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4CAC1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742(0.552-0.999)</w:t>
            </w:r>
          </w:p>
        </w:tc>
        <w:tc>
          <w:tcPr>
            <w:tcW w:w="11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34A91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1474BA" w:rsidRPr="00DD6993" w14:paraId="47A72866" w14:textId="77777777" w:rsidTr="00E87B4B">
        <w:trPr>
          <w:trHeight w:val="449"/>
          <w:jc w:val="center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008D0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43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ECAEF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C1595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4B80A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53957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bCs/>
                <w:snapToGrid/>
                <w:color w:val="000000" w:themeColor="text1"/>
                <w:sz w:val="22"/>
                <w:szCs w:val="22"/>
              </w:rPr>
              <w:t>0.7</w:t>
            </w: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71(0.528-1.127)</w:t>
            </w:r>
          </w:p>
        </w:tc>
        <w:tc>
          <w:tcPr>
            <w:tcW w:w="11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5930D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bCs/>
                <w:snapToGrid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180</w:t>
            </w:r>
          </w:p>
        </w:tc>
      </w:tr>
      <w:tr w:rsidR="001474BA" w:rsidRPr="00DD6993" w14:paraId="7B7132AC" w14:textId="77777777" w:rsidTr="00E87B4B">
        <w:trPr>
          <w:trHeight w:val="502"/>
          <w:jc w:val="center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5A040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43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1B73B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F0F34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6FD48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F8041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826(0.554-1.231)</w:t>
            </w:r>
          </w:p>
        </w:tc>
        <w:tc>
          <w:tcPr>
            <w:tcW w:w="11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83A4B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347</w:t>
            </w:r>
          </w:p>
        </w:tc>
      </w:tr>
      <w:tr w:rsidR="001474BA" w:rsidRPr="00DD6993" w14:paraId="4237CF81" w14:textId="77777777" w:rsidTr="00E87B4B">
        <w:trPr>
          <w:trHeight w:val="502"/>
          <w:jc w:val="center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1F22F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43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4DF1A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61" w:type="dxa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F9CBF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D1CFB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DC1F7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641(0.366-1.125)</w:t>
            </w:r>
          </w:p>
        </w:tc>
        <w:tc>
          <w:tcPr>
            <w:tcW w:w="110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71970" w14:textId="77777777" w:rsidR="001474BA" w:rsidRPr="00DD6993" w:rsidRDefault="001474BA" w:rsidP="00E87B4B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Cs/>
                <w:snapToGrid/>
                <w:color w:val="000000" w:themeColor="text1"/>
                <w:sz w:val="22"/>
                <w:szCs w:val="22"/>
              </w:rPr>
              <w:t>0.121</w:t>
            </w:r>
          </w:p>
        </w:tc>
      </w:tr>
    </w:tbl>
    <w:p w14:paraId="090FD294" w14:textId="77777777" w:rsidR="00973B71" w:rsidRDefault="001474BA" w:rsidP="001474B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474BA">
        <w:rPr>
          <w:rFonts w:ascii="Times New Roman" w:hAnsi="Times New Roman" w:cs="Times New Roman"/>
          <w:color w:val="000000" w:themeColor="text1"/>
          <w:sz w:val="18"/>
          <w:szCs w:val="18"/>
        </w:rPr>
        <w:t>Note: Model 1: age, sex, smoking status and duration of diabetes</w:t>
      </w:r>
      <w:r w:rsidRPr="001474B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1474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l 2: age, sex, smoking status, duration </w:t>
      </w:r>
    </w:p>
    <w:p w14:paraId="72205E54" w14:textId="21670AA3" w:rsidR="001474BA" w:rsidRPr="001474BA" w:rsidRDefault="001474BA" w:rsidP="001474BA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474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 diabetes and BMI; Model </w:t>
      </w:r>
      <w:r w:rsidRPr="001474B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1474B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age, sex, smoking status, duration of diabetes, </w:t>
      </w:r>
      <w:r w:rsidRPr="001474B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1474BA">
        <w:rPr>
          <w:rFonts w:ascii="Times New Roman" w:hAnsi="Times New Roman" w:cs="Times New Roman"/>
          <w:color w:val="000000" w:themeColor="text1"/>
          <w:sz w:val="18"/>
          <w:szCs w:val="18"/>
        </w:rPr>
        <w:t>MI, Hb1Ac, eGFR, LDL-C and HDL-C.</w:t>
      </w:r>
    </w:p>
    <w:p w14:paraId="03FD9B33" w14:textId="69C6A31C" w:rsidR="00B073C8" w:rsidRPr="00DD6993" w:rsidRDefault="00B073C8" w:rsidP="00B073C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DD699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Table S5</w:t>
      </w:r>
      <w:r w:rsidRPr="00DD699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．</w:t>
      </w:r>
      <w:r w:rsidR="00793B09">
        <w:rPr>
          <w:rFonts w:ascii="Times New Roman" w:hAnsi="Times New Roman" w:cs="Times New Roman"/>
          <w:color w:val="000000" w:themeColor="text1"/>
          <w:sz w:val="24"/>
        </w:rPr>
        <w:t>Association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bookmarkStart w:id="2" w:name="OLE_LINK106"/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rs909530 </w:t>
      </w:r>
      <w:bookmarkEnd w:id="2"/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genotypes </w:t>
      </w:r>
      <w:r w:rsidR="00793B09">
        <w:rPr>
          <w:rFonts w:ascii="Times New Roman" w:hAnsi="Times New Roman" w:cs="Times New Roman"/>
          <w:color w:val="000000" w:themeColor="text1"/>
          <w:sz w:val="24"/>
        </w:rPr>
        <w:t>wit</w:t>
      </w:r>
      <w:r w:rsidR="00793B09">
        <w:rPr>
          <w:rFonts w:ascii="Times New Roman" w:hAnsi="Times New Roman" w:cs="Times New Roman" w:hint="eastAsia"/>
          <w:color w:val="000000" w:themeColor="text1"/>
          <w:sz w:val="24"/>
        </w:rPr>
        <w:t xml:space="preserve">h </w:t>
      </w:r>
      <w:r w:rsidR="00793B09">
        <w:rPr>
          <w:rFonts w:ascii="Times New Roman" w:hAnsi="Times New Roman" w:cs="Times New Roman"/>
          <w:color w:val="000000" w:themeColor="text1"/>
          <w:sz w:val="24"/>
        </w:rPr>
        <w:t xml:space="preserve">CHD risk 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r w:rsidR="00D16ED7" w:rsidRPr="00224458">
        <w:rPr>
          <w:rFonts w:ascii="Times New Roman" w:eastAsiaTheme="minorHAnsi" w:hAnsi="Times New Roman" w:cs="Times New Roman"/>
          <w:color w:val="000000"/>
          <w:sz w:val="24"/>
          <w:lang w:bidi="en-US"/>
        </w:rPr>
        <w:t>the patients and control participants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Pr="00DD6993">
        <w:rPr>
          <w:rFonts w:ascii="Times New Roman" w:hAnsi="Times New Roman" w:cs="Times New Roman"/>
          <w:color w:val="000000" w:themeColor="text1"/>
          <w:sz w:val="24"/>
          <w:lang w:bidi="en-US"/>
        </w:rPr>
        <w:t>recessive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 inheritance model)</w:t>
      </w:r>
    </w:p>
    <w:tbl>
      <w:tblPr>
        <w:tblW w:w="8505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215"/>
        <w:gridCol w:w="1248"/>
        <w:gridCol w:w="1225"/>
        <w:gridCol w:w="173"/>
        <w:gridCol w:w="2246"/>
        <w:gridCol w:w="1156"/>
      </w:tblGrid>
      <w:tr w:rsidR="00B073C8" w:rsidRPr="00DD6993" w14:paraId="33416508" w14:textId="77777777" w:rsidTr="00E87B4B">
        <w:trPr>
          <w:trHeight w:val="413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7B41E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5AC66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3CC87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CHD </w:t>
            </w:r>
          </w:p>
          <w:p w14:paraId="43BA1A1B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84716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on-CHD n (%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C098E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78260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i/>
                <w:iCs/>
                <w:snapToGrid/>
                <w:color w:val="000000" w:themeColor="text1"/>
                <w:sz w:val="22"/>
                <w:szCs w:val="22"/>
              </w:rPr>
              <w:t>P</w:t>
            </w: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B073C8" w:rsidRPr="00DD6993" w14:paraId="409ED0EF" w14:textId="77777777" w:rsidTr="00E87B4B">
        <w:trPr>
          <w:trHeight w:val="293"/>
          <w:jc w:val="center"/>
        </w:trPr>
        <w:tc>
          <w:tcPr>
            <w:tcW w:w="12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DBAAC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909530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F3F5C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C+C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E9565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1 (85.5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62FE4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6 (79.7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7FC65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A7BDE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B073C8" w:rsidRPr="00DD6993" w14:paraId="63C66E46" w14:textId="77777777" w:rsidTr="00E87B4B">
        <w:trPr>
          <w:trHeight w:val="433"/>
          <w:jc w:val="center"/>
        </w:trPr>
        <w:tc>
          <w:tcPr>
            <w:tcW w:w="12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24036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613DC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D4BA42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3 (14.5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A5FED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 (20.3)</w:t>
            </w:r>
          </w:p>
        </w:tc>
        <w:tc>
          <w:tcPr>
            <w:tcW w:w="0" w:type="auto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EDACB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5 (0.452-0.979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C7377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3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B073C8" w:rsidRPr="00DD6993" w14:paraId="34492AE1" w14:textId="77777777" w:rsidTr="00E87B4B">
        <w:trPr>
          <w:trHeight w:val="433"/>
          <w:jc w:val="center"/>
        </w:trPr>
        <w:tc>
          <w:tcPr>
            <w:tcW w:w="12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16FA9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58660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104DE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47305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D4D66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12(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3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-1.155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F1FF0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1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</w:t>
            </w:r>
          </w:p>
        </w:tc>
      </w:tr>
      <w:tr w:rsidR="00B073C8" w:rsidRPr="00DD6993" w14:paraId="4E8BAF44" w14:textId="77777777" w:rsidTr="00E87B4B">
        <w:trPr>
          <w:trHeight w:val="433"/>
          <w:jc w:val="center"/>
        </w:trPr>
        <w:tc>
          <w:tcPr>
            <w:tcW w:w="12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EDAC4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B9A06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0A5BB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2D0B3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D2DBA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7(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-1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7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03C72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</w:t>
            </w:r>
          </w:p>
        </w:tc>
      </w:tr>
      <w:tr w:rsidR="00B073C8" w:rsidRPr="00DD6993" w14:paraId="09E944C9" w14:textId="77777777" w:rsidTr="00E87B4B">
        <w:trPr>
          <w:trHeight w:val="433"/>
          <w:jc w:val="center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F92FA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66167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38B6D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8BAB9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03B27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90(0.3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1.3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6A0909" w14:textId="77777777" w:rsidR="00B073C8" w:rsidRPr="00DD6993" w:rsidRDefault="00B073C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1</w:t>
            </w:r>
          </w:p>
        </w:tc>
      </w:tr>
    </w:tbl>
    <w:p w14:paraId="2B8078B1" w14:textId="77777777" w:rsidR="00B073C8" w:rsidRDefault="00B073C8" w:rsidP="00B073C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073C8">
        <w:rPr>
          <w:rFonts w:ascii="Times New Roman" w:hAnsi="Times New Roman" w:cs="Times New Roman"/>
          <w:color w:val="000000" w:themeColor="text1"/>
          <w:sz w:val="18"/>
          <w:szCs w:val="18"/>
        </w:rPr>
        <w:t>Note: Model 1: age, sex, smoking status and duration of diabetes</w:t>
      </w:r>
      <w:r w:rsidRPr="00B073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B073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l 2: age, sex, smoking status, duration </w:t>
      </w:r>
    </w:p>
    <w:p w14:paraId="5500946E" w14:textId="1C600A86" w:rsidR="00B073C8" w:rsidRPr="00B073C8" w:rsidRDefault="00B073C8" w:rsidP="00B073C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073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 diabetes and BMI; Model </w:t>
      </w:r>
      <w:r w:rsidRPr="00B073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B073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age, sex, smoking status, duration of diabetes, </w:t>
      </w:r>
      <w:r w:rsidRPr="00B073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B073C8">
        <w:rPr>
          <w:rFonts w:ascii="Times New Roman" w:hAnsi="Times New Roman" w:cs="Times New Roman"/>
          <w:color w:val="000000" w:themeColor="text1"/>
          <w:sz w:val="18"/>
          <w:szCs w:val="18"/>
        </w:rPr>
        <w:t>MI, Hb1Ac, eGFR, LDL-C and HDL-C.</w:t>
      </w:r>
    </w:p>
    <w:p w14:paraId="1A4BAC54" w14:textId="6303E752" w:rsidR="00C60C28" w:rsidRPr="00DD6993" w:rsidRDefault="00C60C28" w:rsidP="00C60C2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</w:rPr>
      </w:pPr>
      <w:r w:rsidRPr="00DD6993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Table S6</w:t>
      </w:r>
      <w:r w:rsidRPr="00DD6993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．</w:t>
      </w:r>
      <w:r w:rsidR="005E0ABA">
        <w:rPr>
          <w:rFonts w:ascii="Times New Roman" w:hAnsi="Times New Roman" w:cs="Times New Roman"/>
          <w:color w:val="000000" w:themeColor="text1"/>
          <w:sz w:val="24"/>
        </w:rPr>
        <w:t>Association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 of rs909530 genotypes</w:t>
      </w:r>
      <w:r w:rsidR="005E0ABA">
        <w:rPr>
          <w:rFonts w:ascii="Times New Roman" w:hAnsi="Times New Roman" w:cs="Times New Roman"/>
          <w:color w:val="000000" w:themeColor="text1"/>
          <w:sz w:val="24"/>
        </w:rPr>
        <w:t xml:space="preserve"> with CHD risk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 xml:space="preserve"> in </w:t>
      </w:r>
      <w:r w:rsidR="009F3B38" w:rsidRPr="00224458">
        <w:rPr>
          <w:rFonts w:ascii="Times New Roman" w:eastAsiaTheme="minorHAnsi" w:hAnsi="Times New Roman" w:cs="Times New Roman"/>
          <w:color w:val="000000"/>
          <w:sz w:val="24"/>
          <w:lang w:bidi="en-US"/>
        </w:rPr>
        <w:t xml:space="preserve">the patients and control </w:t>
      </w:r>
      <w:r w:rsidR="009F3B38" w:rsidRPr="00224458">
        <w:rPr>
          <w:rFonts w:ascii="Times New Roman" w:eastAsiaTheme="minorHAnsi" w:hAnsi="Times New Roman" w:cs="Times New Roman"/>
          <w:color w:val="000000"/>
          <w:sz w:val="24"/>
          <w:lang w:bidi="en-US"/>
        </w:rPr>
        <w:lastRenderedPageBreak/>
        <w:t>participants</w:t>
      </w:r>
      <w:r w:rsidRPr="002244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>(</w:t>
      </w:r>
      <w:bookmarkStart w:id="3" w:name="OLE_LINK105"/>
      <w:r w:rsidRPr="00DD6993">
        <w:rPr>
          <w:rFonts w:ascii="Times New Roman" w:hAnsi="Times New Roman" w:cs="Times New Roman"/>
          <w:color w:val="000000" w:themeColor="text1"/>
          <w:sz w:val="24"/>
          <w:lang w:bidi="en-US"/>
        </w:rPr>
        <w:t>additive</w:t>
      </w:r>
      <w:r w:rsidRPr="00DD699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DD6993">
        <w:rPr>
          <w:rFonts w:ascii="Times New Roman" w:hAnsi="Times New Roman" w:cs="Times New Roman"/>
          <w:color w:val="000000" w:themeColor="text1"/>
          <w:sz w:val="24"/>
        </w:rPr>
        <w:t>inheritance model</w:t>
      </w:r>
      <w:bookmarkEnd w:id="3"/>
      <w:r w:rsidRPr="00DD6993">
        <w:rPr>
          <w:rFonts w:ascii="Times New Roman" w:hAnsi="Times New Roman" w:cs="Times New Roman"/>
          <w:color w:val="000000" w:themeColor="text1"/>
          <w:sz w:val="24"/>
        </w:rPr>
        <w:t>)</w:t>
      </w:r>
    </w:p>
    <w:tbl>
      <w:tblPr>
        <w:tblW w:w="5205" w:type="pct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956"/>
        <w:gridCol w:w="176"/>
        <w:gridCol w:w="194"/>
        <w:gridCol w:w="1235"/>
        <w:gridCol w:w="1511"/>
        <w:gridCol w:w="90"/>
        <w:gridCol w:w="1932"/>
        <w:gridCol w:w="147"/>
        <w:gridCol w:w="955"/>
        <w:gridCol w:w="173"/>
      </w:tblGrid>
      <w:tr w:rsidR="00C60C28" w:rsidRPr="00DD6993" w14:paraId="126B2122" w14:textId="77777777" w:rsidTr="00E87B4B">
        <w:trPr>
          <w:trHeight w:val="555"/>
          <w:jc w:val="center"/>
        </w:trPr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EDE7E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SNP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A68A9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DC98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CHD </w:t>
            </w:r>
          </w:p>
          <w:p w14:paraId="2449FBDE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03EBA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 xml:space="preserve">Non-CHD </w:t>
            </w:r>
          </w:p>
          <w:p w14:paraId="32833F8F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A308E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7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5AF19" w14:textId="77777777" w:rsidR="00C60C28" w:rsidRPr="00DD6993" w:rsidRDefault="00C60C28" w:rsidP="00E87B4B">
            <w:pPr>
              <w:pStyle w:val="MDPI42tablebody"/>
              <w:spacing w:line="240" w:lineRule="auto"/>
              <w:ind w:firstLineChars="100" w:firstLine="224"/>
              <w:jc w:val="both"/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b/>
                <w:i/>
                <w:iCs/>
                <w:snapToGrid/>
                <w:color w:val="000000" w:themeColor="text1"/>
                <w:sz w:val="22"/>
                <w:szCs w:val="22"/>
              </w:rPr>
              <w:t xml:space="preserve">P </w:t>
            </w:r>
            <w:r w:rsidRPr="00DD6993">
              <w:rPr>
                <w:rFonts w:ascii="Times New Roman" w:hAnsi="Times New Roman"/>
                <w:b/>
                <w:snapToGrid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C60C28" w:rsidRPr="00DD6993" w14:paraId="787756D6" w14:textId="77777777" w:rsidTr="00E87B4B">
        <w:trPr>
          <w:gridAfter w:val="1"/>
          <w:wAfter w:w="100" w:type="pct"/>
          <w:trHeight w:val="205"/>
          <w:jc w:val="center"/>
        </w:trPr>
        <w:tc>
          <w:tcPr>
            <w:tcW w:w="7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2E108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s909530</w:t>
            </w:r>
          </w:p>
        </w:tc>
        <w:tc>
          <w:tcPr>
            <w:tcW w:w="655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FB4EA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C</w:t>
            </w:r>
          </w:p>
        </w:tc>
        <w:tc>
          <w:tcPr>
            <w:tcW w:w="8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C5A03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0 (41.7)</w:t>
            </w:r>
          </w:p>
        </w:tc>
        <w:tc>
          <w:tcPr>
            <w:tcW w:w="9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5F93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8 (36.2)</w:t>
            </w:r>
          </w:p>
        </w:tc>
        <w:tc>
          <w:tcPr>
            <w:tcW w:w="1202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74BF7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55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9FC0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C60C28" w:rsidRPr="00DD6993" w14:paraId="307D9754" w14:textId="77777777" w:rsidTr="00E87B4B">
        <w:trPr>
          <w:gridAfter w:val="1"/>
          <w:wAfter w:w="100" w:type="pct"/>
          <w:trHeight w:val="544"/>
          <w:jc w:val="center"/>
        </w:trPr>
        <w:tc>
          <w:tcPr>
            <w:tcW w:w="7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B40F6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5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7E288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T</w:t>
            </w:r>
          </w:p>
        </w:tc>
        <w:tc>
          <w:tcPr>
            <w:tcW w:w="8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A219E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21 (43.8)</w:t>
            </w:r>
          </w:p>
        </w:tc>
        <w:tc>
          <w:tcPr>
            <w:tcW w:w="8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89CAB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8 (43.5)</w:t>
            </w:r>
          </w:p>
        </w:tc>
        <w:tc>
          <w:tcPr>
            <w:tcW w:w="1254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F16A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4 (0.630-1.213)</w:t>
            </w:r>
          </w:p>
        </w:tc>
        <w:tc>
          <w:tcPr>
            <w:tcW w:w="55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5BA6C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1</w:t>
            </w:r>
          </w:p>
        </w:tc>
      </w:tr>
      <w:tr w:rsidR="00C60C28" w:rsidRPr="00DD6993" w14:paraId="70CF66B3" w14:textId="77777777" w:rsidTr="00E87B4B">
        <w:trPr>
          <w:gridAfter w:val="1"/>
          <w:wAfter w:w="100" w:type="pct"/>
          <w:trHeight w:val="470"/>
          <w:jc w:val="center"/>
        </w:trPr>
        <w:tc>
          <w:tcPr>
            <w:tcW w:w="7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3400A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nadjusted</w:t>
            </w:r>
          </w:p>
        </w:tc>
        <w:tc>
          <w:tcPr>
            <w:tcW w:w="655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5CA743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T</w:t>
            </w:r>
          </w:p>
        </w:tc>
        <w:tc>
          <w:tcPr>
            <w:tcW w:w="8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970D4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3 (14.5)</w:t>
            </w:r>
          </w:p>
        </w:tc>
        <w:tc>
          <w:tcPr>
            <w:tcW w:w="8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A7DC3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5 (20.3)</w:t>
            </w:r>
          </w:p>
        </w:tc>
        <w:tc>
          <w:tcPr>
            <w:tcW w:w="1254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77685A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9 (0.405-0.974)</w:t>
            </w:r>
          </w:p>
        </w:tc>
        <w:tc>
          <w:tcPr>
            <w:tcW w:w="55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AF540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C60C28" w:rsidRPr="00DD6993" w14:paraId="59277BCB" w14:textId="77777777" w:rsidTr="00E87B4B">
        <w:trPr>
          <w:gridAfter w:val="1"/>
          <w:wAfter w:w="100" w:type="pct"/>
          <w:trHeight w:val="470"/>
          <w:jc w:val="center"/>
        </w:trPr>
        <w:tc>
          <w:tcPr>
            <w:tcW w:w="7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3C1AF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655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A3CB4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78EF8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7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4A82C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45EE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2(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-1.193)</w:t>
            </w:r>
          </w:p>
        </w:tc>
        <w:tc>
          <w:tcPr>
            <w:tcW w:w="55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A73C0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1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1</w:t>
            </w:r>
          </w:p>
        </w:tc>
      </w:tr>
      <w:tr w:rsidR="00C60C28" w:rsidRPr="00DD6993" w14:paraId="47A85A08" w14:textId="77777777" w:rsidTr="00E87B4B">
        <w:trPr>
          <w:gridAfter w:val="1"/>
          <w:wAfter w:w="100" w:type="pct"/>
          <w:trHeight w:val="470"/>
          <w:jc w:val="center"/>
        </w:trPr>
        <w:tc>
          <w:tcPr>
            <w:tcW w:w="739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4FBE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655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1A37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8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9DDEF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3E666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AC951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6(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6-1.229)</w:t>
            </w:r>
          </w:p>
        </w:tc>
        <w:tc>
          <w:tcPr>
            <w:tcW w:w="552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A28B5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9</w:t>
            </w:r>
          </w:p>
        </w:tc>
      </w:tr>
      <w:tr w:rsidR="00C60C28" w:rsidRPr="00DD6993" w14:paraId="0E6C1DDE" w14:textId="77777777" w:rsidTr="00E87B4B">
        <w:trPr>
          <w:gridAfter w:val="1"/>
          <w:wAfter w:w="100" w:type="pct"/>
          <w:trHeight w:val="470"/>
          <w:jc w:val="center"/>
        </w:trPr>
        <w:tc>
          <w:tcPr>
            <w:tcW w:w="73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2BA2D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D1EF3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 xml:space="preserve">  </w:t>
            </w:r>
          </w:p>
        </w:tc>
        <w:tc>
          <w:tcPr>
            <w:tcW w:w="928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91883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2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E10F7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D901F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5(0.3</w:t>
            </w:r>
            <w:r w:rsidRPr="00DD6993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</w:t>
            </w: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1.713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EDE8A" w14:textId="77777777" w:rsidR="00C60C28" w:rsidRPr="00DD6993" w:rsidRDefault="00C60C28" w:rsidP="00E87B4B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DD699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15</w:t>
            </w:r>
          </w:p>
        </w:tc>
      </w:tr>
    </w:tbl>
    <w:p w14:paraId="3F63353F" w14:textId="77777777" w:rsidR="00C60C28" w:rsidRDefault="00C60C28" w:rsidP="00C60C2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60C28">
        <w:rPr>
          <w:rFonts w:ascii="Times New Roman" w:hAnsi="Times New Roman" w:cs="Times New Roman"/>
          <w:color w:val="000000" w:themeColor="text1"/>
          <w:sz w:val="18"/>
          <w:szCs w:val="18"/>
        </w:rPr>
        <w:t>Note: Model 1: age, sex, smoking status and duration of diabetes</w:t>
      </w:r>
      <w:r w:rsidRPr="00C60C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C60C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odel 2: age, sex, smoking status, duration </w:t>
      </w:r>
    </w:p>
    <w:p w14:paraId="41186BBA" w14:textId="5BFE9803" w:rsidR="001474BA" w:rsidRPr="00C60C28" w:rsidRDefault="00C60C28" w:rsidP="00C60C2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60C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f diabetes and BMI; Model </w:t>
      </w:r>
      <w:r w:rsidRPr="00C60C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C60C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age, sex, smoking status, duration of diabetes, </w:t>
      </w:r>
      <w:r w:rsidRPr="00C60C2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C60C28">
        <w:rPr>
          <w:rFonts w:ascii="Times New Roman" w:hAnsi="Times New Roman" w:cs="Times New Roman"/>
          <w:color w:val="000000" w:themeColor="text1"/>
          <w:sz w:val="18"/>
          <w:szCs w:val="18"/>
        </w:rPr>
        <w:t>MI, Hb1Ac, eGFR, LDL-C and HDL-C.</w:t>
      </w:r>
    </w:p>
    <w:p w14:paraId="2D4B36CD" w14:textId="19C19494" w:rsidR="00D93B3C" w:rsidRDefault="00D93B3C" w:rsidP="00772A86">
      <w:pPr>
        <w:pStyle w:val="a5"/>
        <w:spacing w:line="480" w:lineRule="auto"/>
        <w:contextualSpacing/>
        <w:rPr>
          <w:rFonts w:eastAsia="宋体"/>
          <w:kern w:val="0"/>
          <w:szCs w:val="22"/>
        </w:rPr>
      </w:pPr>
      <w:r>
        <w:rPr>
          <w:b/>
          <w:bCs/>
          <w:szCs w:val="22"/>
        </w:rPr>
        <w:t>Table S</w:t>
      </w:r>
      <w:r w:rsidR="00D9121E">
        <w:rPr>
          <w:b/>
          <w:bCs/>
          <w:szCs w:val="22"/>
        </w:rPr>
        <w:t>7</w:t>
      </w:r>
      <w:r>
        <w:rPr>
          <w:b/>
          <w:bCs/>
          <w:szCs w:val="22"/>
        </w:rPr>
        <w:t>.</w:t>
      </w:r>
      <w:r>
        <w:rPr>
          <w:szCs w:val="22"/>
        </w:rPr>
        <w:t xml:space="preserve"> </w:t>
      </w:r>
      <w:r>
        <w:rPr>
          <w:rFonts w:eastAsia="宋体"/>
          <w:kern w:val="0"/>
          <w:szCs w:val="22"/>
        </w:rPr>
        <w:t xml:space="preserve">Clinical characteristics of the </w:t>
      </w:r>
      <w:r w:rsidR="001246CB">
        <w:rPr>
          <w:rFonts w:eastAsia="宋体"/>
          <w:kern w:val="0"/>
          <w:szCs w:val="22"/>
        </w:rPr>
        <w:t>cases and controls</w:t>
      </w:r>
      <w:r>
        <w:rPr>
          <w:rFonts w:eastAsia="宋体"/>
          <w:kern w:val="0"/>
          <w:szCs w:val="22"/>
        </w:rPr>
        <w:t>.</w:t>
      </w:r>
    </w:p>
    <w:tbl>
      <w:tblPr>
        <w:tblW w:w="7655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8"/>
        <w:gridCol w:w="1797"/>
        <w:gridCol w:w="1797"/>
        <w:gridCol w:w="1603"/>
      </w:tblGrid>
      <w:tr w:rsidR="00D93B3C" w14:paraId="5C0B3192" w14:textId="77777777" w:rsidTr="009B4573">
        <w:trPr>
          <w:trHeight w:val="3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214F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1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6B0DF0" w14:textId="77777777" w:rsidR="00D93B3C" w:rsidRDefault="00D93B3C" w:rsidP="009B45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</w:t>
            </w:r>
          </w:p>
          <w:p w14:paraId="7C02919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5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85328" w14:textId="77777777" w:rsidR="00D93B3C" w:rsidRDefault="00D93B3C" w:rsidP="009B45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HD</w:t>
            </w:r>
          </w:p>
          <w:p w14:paraId="33BADE6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73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2EA1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005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93B3C" w14:paraId="30A43B09" w14:textId="77777777" w:rsidTr="009B4573">
        <w:trPr>
          <w:trHeight w:val="35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9973D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, male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BD9E6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3 (63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3251E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1.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3E48F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D93B3C" w14:paraId="0593E2DF" w14:textId="77777777" w:rsidTr="009B4573">
        <w:trPr>
          <w:trHeight w:val="248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9902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r>
              <w:rPr>
                <w:rStyle w:val="a6"/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rs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AFCE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93±9.89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E43B19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9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9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C158E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18</w:t>
            </w:r>
          </w:p>
        </w:tc>
      </w:tr>
      <w:tr w:rsidR="00D93B3C" w14:paraId="51FC4168" w14:textId="77777777" w:rsidTr="009B4573">
        <w:trPr>
          <w:trHeight w:val="298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734946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uration (years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EC81E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 (5.00-15.00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FD78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0 (4.00-16.00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C2B7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</w:tr>
      <w:tr w:rsidR="00D93B3C" w14:paraId="63FF487A" w14:textId="77777777" w:rsidTr="009B4573">
        <w:trPr>
          <w:trHeight w:val="219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66101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 n (%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33B7C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8 (74.70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DDFB0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CB1C09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52</w:t>
            </w:r>
          </w:p>
        </w:tc>
      </w:tr>
      <w:tr w:rsidR="00D93B3C" w14:paraId="5304A42E" w14:textId="77777777" w:rsidTr="009B4573">
        <w:trPr>
          <w:trHeight w:val="352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C6DE6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BG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0FAE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4 (6.15-8.83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559EA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7271F" w14:textId="77777777" w:rsidR="00D93B3C" w:rsidRPr="002E3E85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3E8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2E3E85">
              <w:rPr>
                <w:rFonts w:ascii="Times New Roman" w:hAnsi="Times New Roman" w:cs="Times New Roman" w:hint="eastAsia"/>
                <w:sz w:val="22"/>
                <w:szCs w:val="22"/>
              </w:rPr>
              <w:t>204</w:t>
            </w:r>
          </w:p>
        </w:tc>
      </w:tr>
      <w:tr w:rsidR="00D93B3C" w14:paraId="6242B53F" w14:textId="77777777" w:rsidTr="009B4573">
        <w:trPr>
          <w:trHeight w:val="176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B6355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bA1c (%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E9FED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0 (6.60-8.30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A1E3E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0 (6.20-7.65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6ED83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00D93B3C" w14:paraId="6D1D060E" w14:textId="77777777" w:rsidTr="009B4573">
        <w:trPr>
          <w:trHeight w:val="352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0249A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FR (</w:t>
            </w:r>
            <w:r w:rsidRPr="00170EB7">
              <w:rPr>
                <w:rFonts w:ascii="Times New Roman" w:hAnsi="Times New Roman" w:cs="Times New Roman"/>
                <w:sz w:val="22"/>
                <w:szCs w:val="22"/>
              </w:rPr>
              <w:t>ml/min/1.73</w:t>
            </w:r>
            <w:r w:rsidR="00170EB7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170EB7" w:rsidRPr="00772A8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9054F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00±22.56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D679D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34±21.72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CC98E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2</w:t>
            </w:r>
          </w:p>
        </w:tc>
      </w:tr>
      <w:tr w:rsidR="00D93B3C" w14:paraId="6EAE4CCF" w14:textId="77777777" w:rsidTr="009B4573">
        <w:trPr>
          <w:trHeight w:val="352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E2D24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9680D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1 (1.08-2.33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98BDF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7ED0F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93B3C" w14:paraId="57436064" w14:textId="77777777" w:rsidTr="009B4573">
        <w:trPr>
          <w:trHeight w:val="185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5A4C6" w14:textId="77777777" w:rsidR="00D93B3C" w:rsidRDefault="00D93B3C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F1845" w14:textId="77777777" w:rsidR="00D93B3C" w:rsidRDefault="00D93B3C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2 (3.27-4.65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2EED4" w14:textId="77777777" w:rsidR="00D93B3C" w:rsidRDefault="00D93B3C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0F3BD" w14:textId="77777777" w:rsidR="00D93B3C" w:rsidRPr="00566B04" w:rsidRDefault="00D93B3C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66B0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566B04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75</w:t>
            </w:r>
          </w:p>
        </w:tc>
      </w:tr>
      <w:tr w:rsidR="00D93B3C" w14:paraId="12C61D3C" w14:textId="77777777" w:rsidTr="009B4573">
        <w:trPr>
          <w:trHeight w:val="235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5C826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DL-C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C4240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7 (1.70-2.85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69966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2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7932E" w14:textId="77777777" w:rsidR="00D93B3C" w:rsidRPr="00172544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254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172544">
              <w:rPr>
                <w:rFonts w:ascii="Times New Roman" w:hAnsi="Times New Roman" w:cs="Times New Roman" w:hint="eastAsia"/>
                <w:sz w:val="22"/>
                <w:szCs w:val="22"/>
              </w:rPr>
              <w:t>736</w:t>
            </w:r>
          </w:p>
        </w:tc>
      </w:tr>
      <w:tr w:rsidR="00D93B3C" w14:paraId="30DF41ED" w14:textId="77777777" w:rsidTr="009B4573">
        <w:trPr>
          <w:trHeight w:val="299"/>
          <w:jc w:val="center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C5240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DL-C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C37B7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(0.83-1.08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258D9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0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74FD9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7</w:t>
            </w:r>
          </w:p>
        </w:tc>
      </w:tr>
      <w:tr w:rsidR="00D93B3C" w14:paraId="202F9C4A" w14:textId="77777777" w:rsidTr="009B4573">
        <w:trPr>
          <w:trHeight w:val="23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0F1F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MI (kg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㎡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EAA61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18±3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B2094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91±3.98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DC9B3" w14:textId="77777777" w:rsidR="00D93B3C" w:rsidRDefault="00D93B3C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5</w:t>
            </w:r>
          </w:p>
        </w:tc>
      </w:tr>
    </w:tbl>
    <w:bookmarkEnd w:id="4"/>
    <w:p w14:paraId="462EA450" w14:textId="25F33A2C" w:rsidR="00BE6848" w:rsidRDefault="00BE6848" w:rsidP="006D648A">
      <w:pPr>
        <w:spacing w:line="480" w:lineRule="auto"/>
        <w:contextualSpacing/>
        <w:rPr>
          <w:rFonts w:ascii="Times New Roman" w:eastAsiaTheme="minorHAnsi" w:hAnsi="Times New Roman" w:cs="Times New Roman"/>
          <w:b/>
          <w:bCs/>
          <w:sz w:val="24"/>
        </w:rPr>
      </w:pPr>
      <w:r w:rsidRPr="00BE6848">
        <w:rPr>
          <w:rFonts w:ascii="Times New Roman" w:eastAsia="宋体" w:hAnsi="Times New Roman" w:cs="Times New Roman"/>
          <w:kern w:val="0"/>
          <w:sz w:val="18"/>
          <w:szCs w:val="18"/>
        </w:rPr>
        <w:t>Note: Continuous data with normal distribution are shown as means ± SD, skewed data as medians (interquartile ranges), and categorical variables as counts (%).</w:t>
      </w:r>
    </w:p>
    <w:p w14:paraId="69FD9A70" w14:textId="634AC32E" w:rsidR="006D648A" w:rsidRPr="002E6551" w:rsidRDefault="006D648A" w:rsidP="006D648A">
      <w:pPr>
        <w:spacing w:line="480" w:lineRule="auto"/>
        <w:contextualSpacing/>
        <w:rPr>
          <w:rFonts w:ascii="Times New Roman" w:eastAsiaTheme="minorHAnsi" w:hAnsi="Times New Roman" w:cs="Times New Roman"/>
          <w:sz w:val="24"/>
        </w:rPr>
      </w:pPr>
      <w:r w:rsidRPr="002E6551">
        <w:rPr>
          <w:rFonts w:ascii="Times New Roman" w:eastAsiaTheme="minorHAnsi" w:hAnsi="Times New Roman" w:cs="Times New Roman"/>
          <w:b/>
          <w:bCs/>
          <w:sz w:val="24"/>
        </w:rPr>
        <w:t xml:space="preserve">Table </w:t>
      </w:r>
      <w:r>
        <w:rPr>
          <w:rFonts w:ascii="Times New Roman" w:eastAsiaTheme="minorHAnsi" w:hAnsi="Times New Roman" w:cs="Times New Roman"/>
          <w:b/>
          <w:bCs/>
          <w:sz w:val="24"/>
        </w:rPr>
        <w:t>S</w:t>
      </w:r>
      <w:r w:rsidR="00D9121E">
        <w:rPr>
          <w:rFonts w:ascii="Times New Roman" w:eastAsiaTheme="minorHAnsi" w:hAnsi="Times New Roman" w:cs="Times New Roman"/>
          <w:b/>
          <w:bCs/>
          <w:sz w:val="24"/>
        </w:rPr>
        <w:t>8</w:t>
      </w:r>
      <w:r w:rsidRPr="002E6551">
        <w:rPr>
          <w:rFonts w:ascii="Times New Roman" w:eastAsiaTheme="minorHAnsi" w:hAnsi="Times New Roman" w:cs="Times New Roman"/>
          <w:b/>
          <w:bCs/>
          <w:sz w:val="24"/>
        </w:rPr>
        <w:t>.</w:t>
      </w:r>
      <w:r w:rsidRPr="002E6551">
        <w:rPr>
          <w:rFonts w:ascii="Times New Roman" w:hAnsi="Times New Roman" w:cs="Times New Roman"/>
          <w:sz w:val="24"/>
        </w:rPr>
        <w:t xml:space="preserve"> </w:t>
      </w:r>
      <w:r w:rsidRPr="002E6551">
        <w:rPr>
          <w:rFonts w:ascii="Times New Roman" w:eastAsiaTheme="minorHAnsi" w:hAnsi="Times New Roman" w:cs="Times New Roman"/>
          <w:sz w:val="24"/>
        </w:rPr>
        <w:t xml:space="preserve">Association analysis of FMO3 candidate </w:t>
      </w:r>
      <w:r w:rsidRPr="002E6551">
        <w:rPr>
          <w:rFonts w:ascii="Times New Roman" w:eastAsia="DengXian" w:hAnsi="Times New Roman" w:cs="Times New Roman"/>
          <w:sz w:val="24"/>
        </w:rPr>
        <w:t>SNP</w:t>
      </w:r>
      <w:r w:rsidRPr="002E6551">
        <w:rPr>
          <w:rFonts w:ascii="Times New Roman" w:eastAsiaTheme="minorHAnsi" w:hAnsi="Times New Roman" w:cs="Times New Roman"/>
          <w:sz w:val="24"/>
        </w:rPr>
        <w:t xml:space="preserve"> genotypes in </w:t>
      </w:r>
      <w:r w:rsidR="009F3B38">
        <w:rPr>
          <w:rFonts w:ascii="Times New Roman" w:eastAsiaTheme="minorHAnsi" w:hAnsi="Times New Roman" w:cs="Times New Roman"/>
          <w:sz w:val="24"/>
        </w:rPr>
        <w:t>case</w:t>
      </w:r>
      <w:r w:rsidRPr="002E6551">
        <w:rPr>
          <w:rFonts w:ascii="Times New Roman" w:eastAsiaTheme="minorHAnsi" w:hAnsi="Times New Roman" w:cs="Times New Roman"/>
          <w:sz w:val="24"/>
        </w:rPr>
        <w:t xml:space="preserve">s and </w:t>
      </w:r>
      <w:proofErr w:type="gramStart"/>
      <w:r w:rsidRPr="002E6551">
        <w:rPr>
          <w:rFonts w:ascii="Times New Roman" w:eastAsiaTheme="minorHAnsi" w:hAnsi="Times New Roman" w:cs="Times New Roman"/>
          <w:sz w:val="24"/>
        </w:rPr>
        <w:t>control</w:t>
      </w:r>
      <w:r w:rsidR="009F3B38">
        <w:rPr>
          <w:rFonts w:ascii="Times New Roman" w:eastAsiaTheme="minorHAnsi" w:hAnsi="Times New Roman" w:cs="Times New Roman"/>
          <w:sz w:val="24"/>
        </w:rPr>
        <w:t>s</w:t>
      </w:r>
      <w:r w:rsidRPr="002E6551">
        <w:rPr>
          <w:rFonts w:ascii="Times New Roman" w:eastAsiaTheme="minorHAnsi" w:hAnsi="Times New Roman" w:cs="Times New Roman"/>
          <w:sz w:val="24"/>
        </w:rPr>
        <w:t xml:space="preserve">  (</w:t>
      </w:r>
      <w:proofErr w:type="gramEnd"/>
      <w:r w:rsidRPr="002E6551">
        <w:rPr>
          <w:rFonts w:ascii="Times New Roman" w:eastAsiaTheme="minorHAnsi" w:hAnsi="Times New Roman" w:cs="Times New Roman"/>
          <w:sz w:val="24"/>
        </w:rPr>
        <w:t>dominant inheritance model).</w:t>
      </w:r>
    </w:p>
    <w:tbl>
      <w:tblPr>
        <w:tblW w:w="10114" w:type="dxa"/>
        <w:tblInd w:w="-91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1193"/>
        <w:gridCol w:w="1296"/>
        <w:gridCol w:w="1242"/>
        <w:gridCol w:w="1473"/>
        <w:gridCol w:w="790"/>
        <w:gridCol w:w="1504"/>
        <w:gridCol w:w="1398"/>
      </w:tblGrid>
      <w:tr w:rsidR="006D648A" w14:paraId="7C3E048E" w14:textId="77777777" w:rsidTr="009B4573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ABCD7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CB4B23" w14:textId="77777777" w:rsidR="006D648A" w:rsidRPr="00804E20" w:rsidRDefault="006D648A" w:rsidP="009B457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4E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E5F0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 n (%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12754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CHD n (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E7E6E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535A7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005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80C88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’ (95%CI’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56E1D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005B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’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6D648A" w14:paraId="3BD1BF24" w14:textId="77777777" w:rsidTr="009B4573">
        <w:trPr>
          <w:trHeight w:val="19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1BA5D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2266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76883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144A0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DC3">
              <w:rPr>
                <w:rFonts w:ascii="Times New Roman" w:hAnsi="Times New Roman" w:cs="Times New Roman"/>
                <w:sz w:val="22"/>
                <w:szCs w:val="22"/>
              </w:rPr>
              <w:t>360(71.7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2A290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8 </w:t>
            </w:r>
            <w:r w:rsidRPr="00EA3FD1">
              <w:rPr>
                <w:rFonts w:ascii="Times New Roman" w:hAnsi="Times New Roman" w:cs="Times New Roman"/>
                <w:sz w:val="22"/>
                <w:szCs w:val="22"/>
              </w:rPr>
              <w:t>(60.0)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352A5" w14:textId="3168B6E9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63FCE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AC710" w14:textId="3643C99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362CA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8A" w14:paraId="7AD045DF" w14:textId="77777777" w:rsidTr="009B4573">
        <w:trPr>
          <w:trHeight w:val="416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EA74F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57CBA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+GG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EF5AB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DC3">
              <w:rPr>
                <w:rFonts w:ascii="Times New Roman" w:hAnsi="Times New Roman" w:cs="Times New Roman"/>
                <w:sz w:val="22"/>
                <w:szCs w:val="22"/>
              </w:rPr>
              <w:t>142 (28.3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34B9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3 </w:t>
            </w:r>
            <w:r w:rsidRPr="00EA3FD1">
              <w:rPr>
                <w:rFonts w:ascii="Times New Roman" w:hAnsi="Times New Roman" w:cs="Times New Roman"/>
                <w:sz w:val="22"/>
                <w:szCs w:val="22"/>
              </w:rPr>
              <w:t>(40.0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852C5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8 (0.602-1.281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C4B20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AD241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1 (0.669-2.320)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0FA53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</w:tr>
      <w:tr w:rsidR="006D648A" w14:paraId="3F81C60C" w14:textId="77777777" w:rsidTr="009B4573">
        <w:trPr>
          <w:trHeight w:val="235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588CE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1736557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E0601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90C8F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 (63.4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3ACA1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11 </w:t>
            </w:r>
            <w:r w:rsidRPr="00EA3FD1">
              <w:rPr>
                <w:rFonts w:ascii="Times New Roman" w:hAnsi="Times New Roman" w:cs="Times New Roman"/>
                <w:sz w:val="22"/>
                <w:szCs w:val="22"/>
              </w:rPr>
              <w:t>(68.1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27ECC" w14:textId="0BA8B946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71794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03678" w14:textId="79E2562F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69228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8A" w14:paraId="72B26B68" w14:textId="77777777" w:rsidTr="009B4573">
        <w:trPr>
          <w:trHeight w:val="549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79911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D811C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+AA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F72E3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 (36.6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735A6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2 </w:t>
            </w:r>
            <w:r w:rsidRPr="00EA3FD1">
              <w:rPr>
                <w:rFonts w:ascii="Times New Roman" w:hAnsi="Times New Roman" w:cs="Times New Roman"/>
                <w:sz w:val="22"/>
                <w:szCs w:val="22"/>
              </w:rPr>
              <w:t>(31.9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B20137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1 (0.843-1.798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561A4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2</w:t>
            </w: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F8F11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6 (0.914-3.223)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06BBF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6D648A" w14:paraId="32CCE56C" w14:textId="77777777" w:rsidTr="009B4573">
        <w:trPr>
          <w:trHeight w:val="379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CF59B6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s1800822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1685E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DC268" w14:textId="77777777" w:rsidR="006D648A" w:rsidRPr="00B20C67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130D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8 (59.0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7C49B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8 </w:t>
            </w:r>
            <w:r w:rsidRPr="00EA3F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51.8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E4A53" w14:textId="56F2C361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607BA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33F8B" w14:textId="5B049C0E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D96A39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648A" w14:paraId="7E5A8C36" w14:textId="77777777" w:rsidTr="009B4573">
        <w:trPr>
          <w:trHeight w:val="497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A3C78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EB870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+TT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366971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0DC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7 (41.0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7FC33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2 </w:t>
            </w:r>
            <w:r w:rsidRPr="00EA3FD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48.2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31CCD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5 (0.526-1.057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4AA02" w14:textId="77777777" w:rsidR="006D648A" w:rsidRPr="00605E71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5E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AD7C9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1 (0.366-1.125)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4F152" w14:textId="77777777" w:rsidR="006D648A" w:rsidRDefault="006D648A" w:rsidP="009B4573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1</w:t>
            </w:r>
          </w:p>
        </w:tc>
      </w:tr>
      <w:tr w:rsidR="006D648A" w14:paraId="6F9EBEFC" w14:textId="77777777" w:rsidTr="009B4573">
        <w:trPr>
          <w:trHeight w:val="449"/>
        </w:trPr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1E103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90953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21CF7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</w:t>
            </w:r>
          </w:p>
        </w:tc>
        <w:tc>
          <w:tcPr>
            <w:tcW w:w="130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7DE05D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0 (41.7)</w:t>
            </w:r>
          </w:p>
        </w:tc>
        <w:tc>
          <w:tcPr>
            <w:tcW w:w="125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4FED8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5633">
              <w:rPr>
                <w:rFonts w:ascii="Times New Roman" w:hAnsi="Times New Roman" w:cs="Times New Roman"/>
                <w:sz w:val="22"/>
                <w:szCs w:val="22"/>
              </w:rPr>
              <w:t>63 (37.1)</w:t>
            </w:r>
          </w:p>
        </w:tc>
        <w:tc>
          <w:tcPr>
            <w:tcW w:w="148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15AA4" w14:textId="758A2C9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7F2BEF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53EF2" w14:textId="121581E9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46CD6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1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CC2E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8A" w14:paraId="56F9579F" w14:textId="77777777" w:rsidTr="009B4573">
        <w:trPr>
          <w:trHeight w:val="5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1AEED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08AC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+T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97FA4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4 (58.3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26DA6" w14:textId="77777777" w:rsidR="006D648A" w:rsidRPr="009D5633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5633">
              <w:rPr>
                <w:rFonts w:ascii="Times New Roman" w:hAnsi="Times New Roman" w:cs="Times New Roman"/>
                <w:sz w:val="22"/>
                <w:szCs w:val="22"/>
              </w:rPr>
              <w:t>107 (62.9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5668C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824 (0.576-1.17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C02C4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3075A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1 (0.546-1.69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DBBC5" w14:textId="77777777" w:rsidR="006D648A" w:rsidRDefault="006D648A" w:rsidP="009B45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</w:tr>
    </w:tbl>
    <w:p w14:paraId="31E884D3" w14:textId="4867D6ED" w:rsidR="006D648A" w:rsidRPr="002E6551" w:rsidRDefault="006D648A" w:rsidP="00772A8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r w:rsidRPr="002E6551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S</w:t>
      </w:r>
      <w:r w:rsidR="00D9121E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9</w:t>
      </w:r>
      <w:r w:rsidRPr="002E6551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>.</w:t>
      </w:r>
      <w:r w:rsidRPr="002E6551">
        <w:rPr>
          <w:rFonts w:ascii="Times New Roman" w:hAnsi="Times New Roman" w:cs="Times New Roman"/>
          <w:b/>
          <w:bCs/>
          <w:sz w:val="24"/>
        </w:rPr>
        <w:t xml:space="preserve"> </w:t>
      </w:r>
      <w:r w:rsidRPr="002E6551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 xml:space="preserve">Association analysis of FMO3 candidate SNP genotypes in </w:t>
      </w:r>
      <w:r w:rsidR="0076492C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case</w:t>
      </w:r>
      <w:r w:rsidRPr="002E6551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s and controls (recessive inheritance model).</w:t>
      </w:r>
    </w:p>
    <w:tbl>
      <w:tblPr>
        <w:tblW w:w="9488" w:type="dxa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1215"/>
        <w:gridCol w:w="1248"/>
        <w:gridCol w:w="1225"/>
        <w:gridCol w:w="1360"/>
        <w:gridCol w:w="827"/>
        <w:gridCol w:w="1484"/>
        <w:gridCol w:w="911"/>
      </w:tblGrid>
      <w:tr w:rsidR="006D648A" w:rsidRPr="006D0D75" w14:paraId="61B8C6AC" w14:textId="77777777" w:rsidTr="009B4573">
        <w:trPr>
          <w:trHeight w:val="413"/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C605A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SN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94465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Genotyp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1BF85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CHD n (%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D0937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on-CHD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4749CA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6A250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 xml:space="preserve">P </w:t>
            </w:r>
            <w:r w:rsidRPr="006D0D75">
              <w:rPr>
                <w:rFonts w:ascii="Times New Roman" w:hAnsi="Times New Roman"/>
                <w:b/>
                <w:snapToGrid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EDA3A3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’ (95%CI’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B967B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’</w:t>
            </w:r>
            <w:r w:rsidRPr="006D0D75">
              <w:rPr>
                <w:rFonts w:ascii="Times New Roman" w:hAnsi="Times New Roman"/>
                <w:b/>
                <w:snapToGrid/>
              </w:rPr>
              <w:t>-value</w:t>
            </w:r>
          </w:p>
        </w:tc>
      </w:tr>
      <w:tr w:rsidR="006D648A" w:rsidRPr="006D0D75" w14:paraId="25306D0F" w14:textId="77777777" w:rsidTr="009B4573">
        <w:trPr>
          <w:trHeight w:val="164"/>
          <w:jc w:val="center"/>
        </w:trPr>
        <w:tc>
          <w:tcPr>
            <w:tcW w:w="121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A941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226678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02DD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+AG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EC6CA0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86 (96.8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FFAD5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1F2513">
              <w:rPr>
                <w:rFonts w:ascii="Times New Roman" w:hAnsi="Times New Roman"/>
              </w:rPr>
              <w:t>(94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6ACE0" w14:textId="6FE072C8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2CBA4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7B2A3F" w14:textId="1CB203E6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07A4B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D648A" w:rsidRPr="006D0D75" w14:paraId="04804C9A" w14:textId="77777777" w:rsidTr="009B4573">
        <w:trPr>
          <w:trHeight w:val="303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49BC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A395A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713C7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6 (3.2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E8A4B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1F2513">
              <w:rPr>
                <w:rFonts w:ascii="Times New Roman" w:hAnsi="Times New Roman"/>
              </w:rPr>
              <w:t>(5.3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C204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3</w:t>
            </w:r>
            <w:r w:rsidRPr="006D0D75">
              <w:rPr>
                <w:rFonts w:ascii="Times New Roman" w:hAnsi="Times New Roman"/>
              </w:rPr>
              <w:t xml:space="preserve"> (0</w:t>
            </w:r>
            <w:r>
              <w:rPr>
                <w:rFonts w:ascii="Times New Roman" w:hAnsi="Times New Roman"/>
              </w:rPr>
              <w:t>.257</w:t>
            </w:r>
            <w:r w:rsidRPr="006D0D7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36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F5D7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1B356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116 (0.310-4.022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9D5E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867</w:t>
            </w:r>
          </w:p>
        </w:tc>
      </w:tr>
      <w:tr w:rsidR="006D648A" w:rsidRPr="006D0D75" w14:paraId="061E6864" w14:textId="77777777" w:rsidTr="009B4573">
        <w:trPr>
          <w:trHeight w:val="159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7544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736557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39520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+GA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CCAC1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55 (96.2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B43BF" w14:textId="77777777" w:rsidR="006D648A" w:rsidRPr="00CE15F7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highlight w:val="yellow"/>
              </w:rPr>
            </w:pPr>
            <w:r w:rsidRPr="008E2B83">
              <w:rPr>
                <w:rFonts w:ascii="Times New Roman" w:hAnsi="Times New Roman"/>
              </w:rPr>
              <w:t>158 (96.9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2FD55" w14:textId="2F6765CD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D84F7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2BE76" w14:textId="5491A9C6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1A0B0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D648A" w:rsidRPr="006D0D75" w14:paraId="3ABB9A9C" w14:textId="77777777" w:rsidTr="009B4573">
        <w:trPr>
          <w:trHeight w:val="441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77FB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C9DCC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E8C0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3.8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EB81E" w14:textId="77777777" w:rsidR="006D648A" w:rsidRPr="00CE15F7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  <w:highlight w:val="yellow"/>
              </w:rPr>
            </w:pPr>
            <w:r w:rsidRPr="008E2B83">
              <w:rPr>
                <w:rFonts w:ascii="Times New Roman" w:hAnsi="Times New Roman"/>
              </w:rPr>
              <w:t>5 (3.1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A2CF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0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457</w:t>
            </w:r>
            <w:r w:rsidRPr="006D0D7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3.423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CE64C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64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4BE7E3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01 (0.163-4.965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0BAB6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04</w:t>
            </w:r>
          </w:p>
        </w:tc>
      </w:tr>
      <w:tr w:rsidR="006D648A" w:rsidRPr="006D0D75" w14:paraId="20D62C61" w14:textId="77777777" w:rsidTr="009B4573">
        <w:trPr>
          <w:trHeight w:val="155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726BE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800822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6193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+C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25D27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80 (95.0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C528C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F2513">
              <w:rPr>
                <w:rFonts w:ascii="Times New Roman" w:hAnsi="Times New Roman"/>
              </w:rPr>
              <w:t>158 (92.9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7933D" w14:textId="0CAD5B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83E7D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20525" w14:textId="76898B92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C3E13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D648A" w:rsidRPr="006D0D75" w14:paraId="186AEEE1" w14:textId="77777777" w:rsidTr="009B4573">
        <w:trPr>
          <w:trHeight w:val="436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1580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B2018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B15DA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 (5.0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243E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1F2513">
              <w:rPr>
                <w:rFonts w:ascii="Times New Roman" w:hAnsi="Times New Roman"/>
              </w:rPr>
              <w:t>12 (7.1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4E557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6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37</w:t>
            </w:r>
            <w:r w:rsidRPr="006D0D7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.39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F1950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99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B02A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556 (0.188-1.646)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D2A75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289</w:t>
            </w:r>
          </w:p>
        </w:tc>
      </w:tr>
      <w:tr w:rsidR="006D648A" w:rsidRPr="006D0D75" w14:paraId="6CB34449" w14:textId="77777777" w:rsidTr="009B4573">
        <w:trPr>
          <w:trHeight w:val="293"/>
          <w:jc w:val="center"/>
        </w:trPr>
        <w:tc>
          <w:tcPr>
            <w:tcW w:w="121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AF6A4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909530</w:t>
            </w:r>
          </w:p>
        </w:tc>
        <w:tc>
          <w:tcPr>
            <w:tcW w:w="121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4E7AB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+CT</w:t>
            </w:r>
          </w:p>
        </w:tc>
        <w:tc>
          <w:tcPr>
            <w:tcW w:w="12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2848C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431 (85.5)</w:t>
            </w:r>
          </w:p>
        </w:tc>
        <w:tc>
          <w:tcPr>
            <w:tcW w:w="122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D33AA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1F2513">
              <w:rPr>
                <w:rFonts w:ascii="Times New Roman" w:hAnsi="Times New Roman"/>
              </w:rPr>
              <w:t>(77.6)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3E921" w14:textId="64129C16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3983D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442BD" w14:textId="25587989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91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119A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6D648A" w:rsidRPr="006D0D75" w14:paraId="4D1B6B3F" w14:textId="77777777" w:rsidTr="009B4573">
        <w:trPr>
          <w:trHeight w:val="433"/>
          <w:jc w:val="center"/>
        </w:trPr>
        <w:tc>
          <w:tcPr>
            <w:tcW w:w="121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4F8C25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0495F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BAADC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3 (14.5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6A299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1F2513">
              <w:rPr>
                <w:rFonts w:ascii="Times New Roman" w:hAnsi="Times New Roman"/>
              </w:rPr>
              <w:t>(2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897FB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88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80</w:t>
            </w:r>
            <w:r w:rsidRPr="006D0D75">
              <w:rPr>
                <w:rFonts w:ascii="Times New Roman" w:hAnsi="Times New Roman"/>
              </w:rPr>
              <w:t>-0.9</w:t>
            </w:r>
            <w:r>
              <w:rPr>
                <w:rFonts w:ascii="Times New Roman" w:hAnsi="Times New Roman"/>
              </w:rPr>
              <w:t>12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B4E33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3E874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90 (0.342-1.394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9493D" w14:textId="77777777" w:rsidR="006D648A" w:rsidRPr="006D0D75" w:rsidRDefault="006D64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301</w:t>
            </w:r>
          </w:p>
        </w:tc>
      </w:tr>
    </w:tbl>
    <w:p w14:paraId="61AD84B8" w14:textId="59B245A4" w:rsidR="0038268A" w:rsidRPr="00EF5250" w:rsidRDefault="0038268A" w:rsidP="00772A86">
      <w:pPr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  <w:bookmarkStart w:id="5" w:name="OLE_LINK116"/>
      <w:r w:rsidRPr="00EF525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S</w:t>
      </w:r>
      <w:r w:rsidR="00D9121E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bidi="en-US"/>
        </w:rPr>
        <w:t>10</w:t>
      </w:r>
      <w:r w:rsidRPr="00EF5250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4"/>
          <w:lang w:eastAsia="de-DE" w:bidi="en-US"/>
        </w:rPr>
        <w:t xml:space="preserve">. </w:t>
      </w:r>
      <w:r w:rsidRPr="00EF5250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 xml:space="preserve">Association analysis of FMO3 candidate SNP genotypes in </w:t>
      </w:r>
      <w:r w:rsidR="00C737CC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case</w:t>
      </w:r>
      <w:r w:rsidRPr="00EF5250"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  <w:t>s and controls (additive inheritance model).</w:t>
      </w:r>
    </w:p>
    <w:tbl>
      <w:tblPr>
        <w:tblW w:w="6230" w:type="pct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"/>
        <w:gridCol w:w="1134"/>
        <w:gridCol w:w="849"/>
        <w:gridCol w:w="1420"/>
        <w:gridCol w:w="1420"/>
        <w:gridCol w:w="1561"/>
        <w:gridCol w:w="1132"/>
        <w:gridCol w:w="1703"/>
        <w:gridCol w:w="989"/>
      </w:tblGrid>
      <w:tr w:rsidR="0038268A" w:rsidRPr="006D0D75" w14:paraId="61D8AC75" w14:textId="77777777" w:rsidTr="009B4573">
        <w:trPr>
          <w:gridBefore w:val="1"/>
          <w:wBefore w:w="141" w:type="dxa"/>
          <w:trHeight w:val="555"/>
          <w:jc w:val="center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bookmarkEnd w:id="5"/>
          <w:p w14:paraId="58C9687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SNP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9DDC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Genotyp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EADE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CHD n (%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26C1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Non-CHD n (%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A24F2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 (95% CI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48294A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</w:t>
            </w:r>
            <w:r w:rsidRPr="006D0D75">
              <w:rPr>
                <w:rFonts w:ascii="Times New Roman" w:hAnsi="Times New Roman"/>
                <w:b/>
                <w:snapToGrid/>
              </w:rPr>
              <w:t xml:space="preserve"> valu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4B96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D0D75">
              <w:rPr>
                <w:rFonts w:ascii="Times New Roman" w:hAnsi="Times New Roman"/>
                <w:b/>
                <w:snapToGrid/>
              </w:rPr>
              <w:t>OR’ (95%CI’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95CC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F4005B">
              <w:rPr>
                <w:rFonts w:ascii="Times New Roman" w:hAnsi="Times New Roman"/>
                <w:b/>
                <w:i/>
                <w:iCs/>
                <w:snapToGrid/>
              </w:rPr>
              <w:t>P’</w:t>
            </w:r>
            <w:r w:rsidRPr="006D0D75">
              <w:rPr>
                <w:rFonts w:ascii="Times New Roman" w:hAnsi="Times New Roman"/>
                <w:b/>
                <w:snapToGrid/>
              </w:rPr>
              <w:t>-value</w:t>
            </w:r>
          </w:p>
        </w:tc>
      </w:tr>
      <w:tr w:rsidR="0038268A" w:rsidRPr="006D0D75" w14:paraId="4AEAD651" w14:textId="77777777" w:rsidTr="009B4573">
        <w:trPr>
          <w:gridBefore w:val="1"/>
          <w:wBefore w:w="141" w:type="dxa"/>
          <w:trHeight w:val="299"/>
          <w:jc w:val="center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CFBDD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2266780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734B0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D10E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360 (71.7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DC33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8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731B9">
              <w:rPr>
                <w:rFonts w:ascii="Times New Roman" w:hAnsi="Times New Roman"/>
              </w:rPr>
              <w:t>(69.0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6B3EE" w14:textId="6D9FAD08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165AF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6DB92" w14:textId="275E3CE8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2203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8268A" w:rsidRPr="006D0D75" w14:paraId="27D6DBB5" w14:textId="77777777" w:rsidTr="009B4573">
        <w:trPr>
          <w:gridBefore w:val="1"/>
          <w:wBefore w:w="141" w:type="dxa"/>
          <w:trHeight w:val="530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2CB05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5444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8653A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26 (25.1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0465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6D0D75">
              <w:rPr>
                <w:rFonts w:ascii="Times New Roman" w:hAnsi="Times New Roman"/>
              </w:rPr>
              <w:t xml:space="preserve">4 </w:t>
            </w:r>
            <w:r w:rsidRPr="00F731B9">
              <w:rPr>
                <w:rFonts w:ascii="Times New Roman" w:hAnsi="Times New Roman"/>
              </w:rPr>
              <w:t>(25.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6B95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39</w:t>
            </w:r>
            <w:r w:rsidRPr="006D0D75">
              <w:rPr>
                <w:rFonts w:ascii="Times New Roman" w:hAnsi="Times New Roman"/>
              </w:rPr>
              <w:t xml:space="preserve"> (0.6</w:t>
            </w:r>
            <w:r>
              <w:rPr>
                <w:rFonts w:ascii="Times New Roman" w:hAnsi="Times New Roman"/>
              </w:rPr>
              <w:t>2</w:t>
            </w:r>
            <w:r w:rsidRPr="006D0D75">
              <w:rPr>
                <w:rFonts w:ascii="Times New Roman" w:hAnsi="Times New Roman"/>
              </w:rPr>
              <w:t>8-1.</w:t>
            </w:r>
            <w:r>
              <w:rPr>
                <w:rFonts w:ascii="Times New Roman" w:hAnsi="Times New Roman"/>
              </w:rPr>
              <w:t>40</w:t>
            </w:r>
            <w:r w:rsidRPr="006D0D75">
              <w:rPr>
                <w:rFonts w:ascii="Times New Roman" w:hAnsi="Times New Roman"/>
              </w:rPr>
              <w:t>2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11A9E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57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6FB5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258</w:t>
            </w:r>
            <w:r w:rsidRPr="006D0D75">
              <w:rPr>
                <w:rFonts w:ascii="Times New Roman" w:hAnsi="Times New Roman"/>
              </w:rPr>
              <w:t xml:space="preserve"> (0.6</w:t>
            </w:r>
            <w:r>
              <w:rPr>
                <w:rFonts w:ascii="Times New Roman" w:hAnsi="Times New Roman"/>
              </w:rPr>
              <w:t>47</w:t>
            </w:r>
            <w:r w:rsidRPr="006D0D75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44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4E73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9</w:t>
            </w:r>
            <w:r w:rsidRPr="006D0D75">
              <w:rPr>
                <w:rFonts w:ascii="Times New Roman" w:hAnsi="Times New Roman"/>
              </w:rPr>
              <w:t>9</w:t>
            </w:r>
          </w:p>
        </w:tc>
      </w:tr>
      <w:tr w:rsidR="0038268A" w:rsidRPr="006D0D75" w14:paraId="2733355B" w14:textId="77777777" w:rsidTr="009B4573">
        <w:trPr>
          <w:gridBefore w:val="1"/>
          <w:wBefore w:w="141" w:type="dxa"/>
          <w:trHeight w:val="13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7877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4E2D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ECFF0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6 (3.2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BD36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731B9">
              <w:rPr>
                <w:rFonts w:ascii="Times New Roman" w:hAnsi="Times New Roman"/>
              </w:rPr>
              <w:t>(5.3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9C62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83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51</w:t>
            </w:r>
            <w:r w:rsidRPr="006D0D75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353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36E5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09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C742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8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25</w:t>
            </w:r>
            <w:r w:rsidRPr="006D0D7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.343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06AEF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95</w:t>
            </w:r>
          </w:p>
        </w:tc>
      </w:tr>
      <w:tr w:rsidR="0038268A" w:rsidRPr="006D0D75" w14:paraId="15442B29" w14:textId="77777777" w:rsidTr="009B4573">
        <w:trPr>
          <w:trHeight w:val="369"/>
          <w:jc w:val="center"/>
        </w:trPr>
        <w:tc>
          <w:tcPr>
            <w:tcW w:w="616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2B86D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736557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A1BA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G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4428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300 (63.4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8A22B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1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68.1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1F86D" w14:textId="680EF6C6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45F4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77C4F" w14:textId="7ED61011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8BCEA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8268A" w:rsidRPr="006D0D75" w14:paraId="01351AA1" w14:textId="77777777" w:rsidTr="009B4573">
        <w:trPr>
          <w:gridBefore w:val="1"/>
          <w:wBefore w:w="141" w:type="dxa"/>
          <w:trHeight w:val="560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3888AD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E04B4F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GA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5F64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55 (32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6072B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28.8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DBC62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20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824</w:t>
            </w:r>
            <w:r w:rsidRPr="006D0D75">
              <w:rPr>
                <w:rFonts w:ascii="Times New Roman" w:hAnsi="Times New Roman"/>
              </w:rPr>
              <w:t>-1.80</w:t>
            </w:r>
            <w:r>
              <w:rPr>
                <w:rFonts w:ascii="Times New Roman" w:hAnsi="Times New Roman"/>
              </w:rPr>
              <w:t>6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0EB8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20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91B9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794</w:t>
            </w:r>
            <w:r w:rsidRPr="006D0D75">
              <w:rPr>
                <w:rFonts w:ascii="Times New Roman" w:hAnsi="Times New Roman"/>
              </w:rPr>
              <w:t xml:space="preserve"> (0.9</w:t>
            </w:r>
            <w:r>
              <w:rPr>
                <w:rFonts w:ascii="Times New Roman" w:hAnsi="Times New Roman"/>
              </w:rPr>
              <w:t>34</w:t>
            </w:r>
            <w:r w:rsidRPr="006D0D75">
              <w:rPr>
                <w:rFonts w:ascii="Times New Roman" w:hAnsi="Times New Roman"/>
              </w:rPr>
              <w:t>-3.</w:t>
            </w:r>
            <w:r>
              <w:rPr>
                <w:rFonts w:ascii="Times New Roman" w:hAnsi="Times New Roman"/>
              </w:rPr>
              <w:t>44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3955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7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38268A" w:rsidRPr="006D0D75" w14:paraId="6C2637E8" w14:textId="77777777" w:rsidTr="009B4573">
        <w:trPr>
          <w:gridBefore w:val="1"/>
          <w:wBefore w:w="141" w:type="dxa"/>
          <w:trHeight w:val="37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B34CE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5A40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AA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2297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 (3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D5F0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3.1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323C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/>
              </w:rPr>
              <w:t>3</w:t>
            </w:r>
            <w:r w:rsidRPr="006D0D75">
              <w:rPr>
                <w:rFonts w:ascii="Times New Roman" w:hAnsi="Times New Roman"/>
              </w:rPr>
              <w:t>2 (0.</w:t>
            </w:r>
            <w:r>
              <w:rPr>
                <w:rFonts w:ascii="Times New Roman" w:hAnsi="Times New Roman"/>
              </w:rPr>
              <w:t>483</w:t>
            </w:r>
            <w:r w:rsidRPr="006D0D75">
              <w:rPr>
                <w:rFonts w:ascii="Times New Roman" w:hAnsi="Times New Roman"/>
              </w:rPr>
              <w:t>-3.</w:t>
            </w:r>
            <w:r>
              <w:rPr>
                <w:rFonts w:ascii="Times New Roman" w:hAnsi="Times New Roman"/>
              </w:rPr>
              <w:t>673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03E6B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80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77606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081</w:t>
            </w:r>
            <w:r w:rsidRPr="006D0D75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194</w:t>
            </w:r>
            <w:r w:rsidRPr="006D0D75">
              <w:rPr>
                <w:rFonts w:ascii="Times New Roman" w:hAnsi="Times New Roman"/>
              </w:rPr>
              <w:t>-6.</w:t>
            </w:r>
            <w:r>
              <w:rPr>
                <w:rFonts w:ascii="Times New Roman" w:hAnsi="Times New Roman"/>
              </w:rPr>
              <w:t>033</w:t>
            </w:r>
            <w:r w:rsidRPr="006D0D75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9CE2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30</w:t>
            </w:r>
          </w:p>
        </w:tc>
      </w:tr>
      <w:tr w:rsidR="0038268A" w:rsidRPr="006D0D75" w14:paraId="1AAE6D84" w14:textId="77777777" w:rsidTr="009B4573">
        <w:trPr>
          <w:gridBefore w:val="1"/>
          <w:wBefore w:w="141" w:type="dxa"/>
          <w:trHeight w:val="576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BB0A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1800822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4A36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D6AC0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98 (59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53AC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51.8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C4425" w14:textId="4187815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F4291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989B8" w14:textId="1979F71F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537E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8268A" w:rsidRPr="006D0D75" w14:paraId="33CC7B7E" w14:textId="77777777" w:rsidTr="009B4573">
        <w:trPr>
          <w:gridBefore w:val="1"/>
          <w:wBefore w:w="141" w:type="dxa"/>
          <w:trHeight w:val="367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C173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02ECD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51B31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82 (36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12941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41.2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85F3B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68</w:t>
            </w:r>
            <w:r w:rsidRPr="006D0D75">
              <w:rPr>
                <w:rFonts w:ascii="Times New Roman" w:hAnsi="Times New Roman"/>
              </w:rPr>
              <w:t xml:space="preserve"> (0.5</w:t>
            </w:r>
            <w:r>
              <w:rPr>
                <w:rFonts w:ascii="Times New Roman" w:hAnsi="Times New Roman"/>
              </w:rPr>
              <w:t>34</w:t>
            </w:r>
            <w:r w:rsidRPr="006D0D75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105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A3241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6969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78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74</w:t>
            </w:r>
            <w:r w:rsidRPr="006D0D75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22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C1ACA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99</w:t>
            </w:r>
          </w:p>
        </w:tc>
      </w:tr>
      <w:tr w:rsidR="0038268A" w:rsidRPr="006D0D75" w14:paraId="297073B7" w14:textId="77777777" w:rsidTr="009B4573">
        <w:trPr>
          <w:gridBefore w:val="1"/>
          <w:wBefore w:w="141" w:type="dxa"/>
          <w:trHeight w:val="478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A6EE2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CB35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8BEE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5 (5.0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30D43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FE7FA4">
              <w:rPr>
                <w:rFonts w:ascii="Times New Roman" w:hAnsi="Times New Roman"/>
              </w:rPr>
              <w:t>(7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A77E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15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297</w:t>
            </w:r>
            <w:r w:rsidRPr="006D0D75">
              <w:rPr>
                <w:rFonts w:ascii="Times New Roman" w:hAnsi="Times New Roman"/>
              </w:rPr>
              <w:t>-1.2</w:t>
            </w:r>
            <w:r>
              <w:rPr>
                <w:rFonts w:ascii="Times New Roman" w:hAnsi="Times New Roman"/>
              </w:rPr>
              <w:t>74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6DA0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19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46CA61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83</w:t>
            </w:r>
            <w:r w:rsidRPr="006D0D75">
              <w:rPr>
                <w:rFonts w:ascii="Times New Roman" w:hAnsi="Times New Roman"/>
              </w:rPr>
              <w:t xml:space="preserve"> (0.1</w:t>
            </w:r>
            <w:r>
              <w:rPr>
                <w:rFonts w:ascii="Times New Roman" w:hAnsi="Times New Roman"/>
              </w:rPr>
              <w:t>60</w:t>
            </w:r>
            <w:r w:rsidRPr="006D0D75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46</w:t>
            </w:r>
            <w:r w:rsidRPr="006D0D75">
              <w:rPr>
                <w:rFonts w:ascii="Times New Roman" w:hAnsi="Times New Roman"/>
              </w:rPr>
              <w:t>0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EDFE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97</w:t>
            </w:r>
          </w:p>
        </w:tc>
      </w:tr>
      <w:tr w:rsidR="0038268A" w:rsidRPr="006D0D75" w14:paraId="0054CA9C" w14:textId="77777777" w:rsidTr="009B4573">
        <w:trPr>
          <w:gridBefore w:val="1"/>
          <w:wBefore w:w="141" w:type="dxa"/>
          <w:trHeight w:val="205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4024E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rs909530</w:t>
            </w: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94779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C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7BE5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10 (41.7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D8065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343453">
              <w:rPr>
                <w:rFonts w:ascii="Times New Roman" w:hAnsi="Times New Roman"/>
              </w:rPr>
              <w:t>(37.1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38166" w14:textId="187A3D1D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816A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A9E9F" w14:textId="603FCEC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</w:t>
            </w:r>
            <w:r w:rsidR="00E46CD6">
              <w:rPr>
                <w:rFonts w:ascii="Times New Roman" w:hAnsi="Times New Roman"/>
              </w:rPr>
              <w:t>.000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4274F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38268A" w:rsidRPr="006D0D75" w14:paraId="31E0D104" w14:textId="77777777" w:rsidTr="009B4573">
        <w:trPr>
          <w:gridBefore w:val="1"/>
          <w:wBefore w:w="141" w:type="dxa"/>
          <w:trHeight w:val="544"/>
          <w:jc w:val="center"/>
        </w:trPr>
        <w:tc>
          <w:tcPr>
            <w:tcW w:w="54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D6C0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652EF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CT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895D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221 (43.8)</w:t>
            </w:r>
          </w:p>
        </w:tc>
        <w:tc>
          <w:tcPr>
            <w:tcW w:w="686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9D62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343453">
              <w:rPr>
                <w:rFonts w:ascii="Times New Roman" w:hAnsi="Times New Roman"/>
              </w:rPr>
              <w:t>(40.6)</w:t>
            </w:r>
          </w:p>
        </w:tc>
        <w:tc>
          <w:tcPr>
            <w:tcW w:w="754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8E5EB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61</w:t>
            </w:r>
            <w:r w:rsidRPr="006D0D75">
              <w:rPr>
                <w:rFonts w:ascii="Times New Roman" w:hAnsi="Times New Roman"/>
              </w:rPr>
              <w:t xml:space="preserve"> (0.6</w:t>
            </w:r>
            <w:r>
              <w:rPr>
                <w:rFonts w:ascii="Times New Roman" w:hAnsi="Times New Roman"/>
              </w:rPr>
              <w:t>5</w:t>
            </w:r>
            <w:r w:rsidRPr="006D0D75">
              <w:rPr>
                <w:rFonts w:ascii="Times New Roman" w:hAnsi="Times New Roman"/>
              </w:rPr>
              <w:t>0-1.</w:t>
            </w:r>
            <w:r>
              <w:rPr>
                <w:rFonts w:ascii="Times New Roman" w:hAnsi="Times New Roman"/>
              </w:rPr>
              <w:t>420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547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91CBE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41</w:t>
            </w:r>
          </w:p>
        </w:tc>
        <w:tc>
          <w:tcPr>
            <w:tcW w:w="823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0A3F4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094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58</w:t>
            </w:r>
            <w:r w:rsidRPr="006D0D75">
              <w:rPr>
                <w:rFonts w:ascii="Times New Roman" w:hAnsi="Times New Roman"/>
              </w:rPr>
              <w:t>9-2.</w:t>
            </w:r>
            <w:r>
              <w:rPr>
                <w:rFonts w:ascii="Times New Roman" w:hAnsi="Times New Roman"/>
              </w:rPr>
              <w:t>032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E961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76</w:t>
            </w:r>
          </w:p>
        </w:tc>
      </w:tr>
      <w:tr w:rsidR="0038268A" w:rsidRPr="006D0D75" w14:paraId="6E631B26" w14:textId="77777777" w:rsidTr="009B4573">
        <w:trPr>
          <w:gridBefore w:val="1"/>
          <w:wBefore w:w="141" w:type="dxa"/>
          <w:trHeight w:val="470"/>
          <w:jc w:val="center"/>
        </w:trPr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F4612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FDC2E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TT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EC108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73 (14.5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A00E2C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  <w:r w:rsidRPr="006D0D75">
              <w:rPr>
                <w:rFonts w:ascii="Times New Roman" w:hAnsi="Times New Roman"/>
              </w:rPr>
              <w:t xml:space="preserve"> </w:t>
            </w:r>
            <w:r w:rsidRPr="00343453">
              <w:rPr>
                <w:rFonts w:ascii="Times New Roman" w:hAnsi="Times New Roman"/>
              </w:rPr>
              <w:t>(22.3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C85A6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76</w:t>
            </w:r>
            <w:r w:rsidRPr="006D0D75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356</w:t>
            </w:r>
            <w:r w:rsidRPr="006D0D75">
              <w:rPr>
                <w:rFonts w:ascii="Times New Roman" w:hAnsi="Times New Roman"/>
              </w:rPr>
              <w:t>-0.9</w:t>
            </w:r>
            <w:r>
              <w:rPr>
                <w:rFonts w:ascii="Times New Roman" w:hAnsi="Times New Roman"/>
              </w:rPr>
              <w:t>3</w:t>
            </w:r>
            <w:r w:rsidRPr="006D0D75">
              <w:rPr>
                <w:rFonts w:ascii="Times New Roman" w:hAnsi="Times New Roman"/>
              </w:rPr>
              <w:t>4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01F13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A4F9CA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22</w:t>
            </w:r>
            <w:r w:rsidRPr="006D0D75">
              <w:rPr>
                <w:rFonts w:ascii="Times New Roman" w:hAnsi="Times New Roman"/>
              </w:rPr>
              <w:t xml:space="preserve"> (0.3</w:t>
            </w:r>
            <w:r>
              <w:rPr>
                <w:rFonts w:ascii="Times New Roman" w:hAnsi="Times New Roman"/>
              </w:rPr>
              <w:t>35</w:t>
            </w:r>
            <w:r w:rsidRPr="006D0D75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557</w:t>
            </w:r>
            <w:r w:rsidRPr="006D0D75">
              <w:rPr>
                <w:rFonts w:ascii="Times New Roman" w:hAnsi="Times New Roman"/>
              </w:rPr>
              <w:t>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F84B7" w14:textId="77777777" w:rsidR="0038268A" w:rsidRPr="006D0D75" w:rsidRDefault="0038268A" w:rsidP="009B4573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D0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06</w:t>
            </w:r>
          </w:p>
        </w:tc>
      </w:tr>
    </w:tbl>
    <w:p w14:paraId="2E8DDC87" w14:textId="77777777" w:rsidR="006D648A" w:rsidRPr="0038268A" w:rsidRDefault="006D648A"/>
    <w:sectPr w:rsidR="006D648A" w:rsidRPr="00382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86"/>
    <w:rsid w:val="0000095E"/>
    <w:rsid w:val="00020C56"/>
    <w:rsid w:val="000213C9"/>
    <w:rsid w:val="00025ABB"/>
    <w:rsid w:val="00027617"/>
    <w:rsid w:val="00033630"/>
    <w:rsid w:val="0004030D"/>
    <w:rsid w:val="000435BF"/>
    <w:rsid w:val="000559E9"/>
    <w:rsid w:val="0007019D"/>
    <w:rsid w:val="00071BC2"/>
    <w:rsid w:val="000802C7"/>
    <w:rsid w:val="00080BE2"/>
    <w:rsid w:val="000817BA"/>
    <w:rsid w:val="00086D57"/>
    <w:rsid w:val="000969BE"/>
    <w:rsid w:val="000A71C7"/>
    <w:rsid w:val="000E76FC"/>
    <w:rsid w:val="000F47E5"/>
    <w:rsid w:val="000F6E05"/>
    <w:rsid w:val="001223C9"/>
    <w:rsid w:val="001246CB"/>
    <w:rsid w:val="00142F75"/>
    <w:rsid w:val="001469B3"/>
    <w:rsid w:val="001474BA"/>
    <w:rsid w:val="001500BF"/>
    <w:rsid w:val="00170EB7"/>
    <w:rsid w:val="00171A07"/>
    <w:rsid w:val="0017706A"/>
    <w:rsid w:val="001805E0"/>
    <w:rsid w:val="001C34C9"/>
    <w:rsid w:val="001D27F1"/>
    <w:rsid w:val="001D5C10"/>
    <w:rsid w:val="001D5FA7"/>
    <w:rsid w:val="001E06B3"/>
    <w:rsid w:val="00214371"/>
    <w:rsid w:val="00224458"/>
    <w:rsid w:val="00232079"/>
    <w:rsid w:val="0025574F"/>
    <w:rsid w:val="00277FB5"/>
    <w:rsid w:val="00290663"/>
    <w:rsid w:val="002B641D"/>
    <w:rsid w:val="002C5C3F"/>
    <w:rsid w:val="002E59E1"/>
    <w:rsid w:val="002F505D"/>
    <w:rsid w:val="002F6653"/>
    <w:rsid w:val="003007DC"/>
    <w:rsid w:val="0032254D"/>
    <w:rsid w:val="00327959"/>
    <w:rsid w:val="00333DE9"/>
    <w:rsid w:val="00336D82"/>
    <w:rsid w:val="0038268A"/>
    <w:rsid w:val="00390D7D"/>
    <w:rsid w:val="003A41CF"/>
    <w:rsid w:val="003B1123"/>
    <w:rsid w:val="003B4FFA"/>
    <w:rsid w:val="003B7B3A"/>
    <w:rsid w:val="003C25C4"/>
    <w:rsid w:val="003D3B3E"/>
    <w:rsid w:val="00410336"/>
    <w:rsid w:val="00410B5C"/>
    <w:rsid w:val="0043209E"/>
    <w:rsid w:val="00441A31"/>
    <w:rsid w:val="004729F4"/>
    <w:rsid w:val="004C367F"/>
    <w:rsid w:val="004C53ED"/>
    <w:rsid w:val="004D7E64"/>
    <w:rsid w:val="005051FA"/>
    <w:rsid w:val="00505B62"/>
    <w:rsid w:val="005201BE"/>
    <w:rsid w:val="00567577"/>
    <w:rsid w:val="005823F6"/>
    <w:rsid w:val="00586349"/>
    <w:rsid w:val="00592986"/>
    <w:rsid w:val="005E0ABA"/>
    <w:rsid w:val="005F4DAD"/>
    <w:rsid w:val="00601668"/>
    <w:rsid w:val="00605E71"/>
    <w:rsid w:val="0061082F"/>
    <w:rsid w:val="006272C4"/>
    <w:rsid w:val="006470B5"/>
    <w:rsid w:val="00655534"/>
    <w:rsid w:val="006617E5"/>
    <w:rsid w:val="00674BF6"/>
    <w:rsid w:val="0069005C"/>
    <w:rsid w:val="006D0D75"/>
    <w:rsid w:val="006D648A"/>
    <w:rsid w:val="006D6AE2"/>
    <w:rsid w:val="006F022A"/>
    <w:rsid w:val="007178EB"/>
    <w:rsid w:val="007226F9"/>
    <w:rsid w:val="00740E40"/>
    <w:rsid w:val="00742EAA"/>
    <w:rsid w:val="007466CA"/>
    <w:rsid w:val="0076492C"/>
    <w:rsid w:val="007661BD"/>
    <w:rsid w:val="00772A86"/>
    <w:rsid w:val="007848C1"/>
    <w:rsid w:val="00791247"/>
    <w:rsid w:val="00793B09"/>
    <w:rsid w:val="007A537D"/>
    <w:rsid w:val="007C79ED"/>
    <w:rsid w:val="007D5A59"/>
    <w:rsid w:val="008001A6"/>
    <w:rsid w:val="00802A46"/>
    <w:rsid w:val="00804E20"/>
    <w:rsid w:val="0080762A"/>
    <w:rsid w:val="00814854"/>
    <w:rsid w:val="008207C8"/>
    <w:rsid w:val="008349F1"/>
    <w:rsid w:val="00870AFA"/>
    <w:rsid w:val="00882D02"/>
    <w:rsid w:val="008846CE"/>
    <w:rsid w:val="008A17CA"/>
    <w:rsid w:val="008A62C1"/>
    <w:rsid w:val="008C2BF3"/>
    <w:rsid w:val="008D546B"/>
    <w:rsid w:val="008E6933"/>
    <w:rsid w:val="00905014"/>
    <w:rsid w:val="009053D4"/>
    <w:rsid w:val="00906DB9"/>
    <w:rsid w:val="00923000"/>
    <w:rsid w:val="00952890"/>
    <w:rsid w:val="00973B71"/>
    <w:rsid w:val="00974C62"/>
    <w:rsid w:val="00980BDD"/>
    <w:rsid w:val="009919D6"/>
    <w:rsid w:val="00991DDE"/>
    <w:rsid w:val="009A37C8"/>
    <w:rsid w:val="009C25C9"/>
    <w:rsid w:val="009F3B38"/>
    <w:rsid w:val="00A06034"/>
    <w:rsid w:val="00A151A0"/>
    <w:rsid w:val="00A16759"/>
    <w:rsid w:val="00A17F6C"/>
    <w:rsid w:val="00A37DF0"/>
    <w:rsid w:val="00A85E8E"/>
    <w:rsid w:val="00AB21D6"/>
    <w:rsid w:val="00AC171C"/>
    <w:rsid w:val="00AD3DC4"/>
    <w:rsid w:val="00AE3204"/>
    <w:rsid w:val="00AE716B"/>
    <w:rsid w:val="00AF54F8"/>
    <w:rsid w:val="00B073C8"/>
    <w:rsid w:val="00B21420"/>
    <w:rsid w:val="00B324C6"/>
    <w:rsid w:val="00B56106"/>
    <w:rsid w:val="00B979F1"/>
    <w:rsid w:val="00BA3E69"/>
    <w:rsid w:val="00BA5A39"/>
    <w:rsid w:val="00BA7B22"/>
    <w:rsid w:val="00BB3B2A"/>
    <w:rsid w:val="00BE2924"/>
    <w:rsid w:val="00BE6848"/>
    <w:rsid w:val="00C13E64"/>
    <w:rsid w:val="00C23327"/>
    <w:rsid w:val="00C524EA"/>
    <w:rsid w:val="00C534B2"/>
    <w:rsid w:val="00C60C28"/>
    <w:rsid w:val="00C6161F"/>
    <w:rsid w:val="00C737CC"/>
    <w:rsid w:val="00C75F74"/>
    <w:rsid w:val="00C928D5"/>
    <w:rsid w:val="00CA30E9"/>
    <w:rsid w:val="00CB2683"/>
    <w:rsid w:val="00CB6B73"/>
    <w:rsid w:val="00CC4BD1"/>
    <w:rsid w:val="00CD30BD"/>
    <w:rsid w:val="00CD4859"/>
    <w:rsid w:val="00CF2D03"/>
    <w:rsid w:val="00D16ED7"/>
    <w:rsid w:val="00D85366"/>
    <w:rsid w:val="00D9121E"/>
    <w:rsid w:val="00D93B3C"/>
    <w:rsid w:val="00D96228"/>
    <w:rsid w:val="00DC68D6"/>
    <w:rsid w:val="00DE343A"/>
    <w:rsid w:val="00DE390A"/>
    <w:rsid w:val="00DF0275"/>
    <w:rsid w:val="00DF249B"/>
    <w:rsid w:val="00DF5966"/>
    <w:rsid w:val="00E21D07"/>
    <w:rsid w:val="00E229EE"/>
    <w:rsid w:val="00E276B2"/>
    <w:rsid w:val="00E46CD6"/>
    <w:rsid w:val="00E55075"/>
    <w:rsid w:val="00E55C3F"/>
    <w:rsid w:val="00E60FA3"/>
    <w:rsid w:val="00E65AD9"/>
    <w:rsid w:val="00E74F41"/>
    <w:rsid w:val="00E7784A"/>
    <w:rsid w:val="00EB02F3"/>
    <w:rsid w:val="00EB6770"/>
    <w:rsid w:val="00EC0A5B"/>
    <w:rsid w:val="00EC3952"/>
    <w:rsid w:val="00ED7319"/>
    <w:rsid w:val="00EE1FD1"/>
    <w:rsid w:val="00EF3FD7"/>
    <w:rsid w:val="00F133B0"/>
    <w:rsid w:val="00F149B6"/>
    <w:rsid w:val="00F15BFC"/>
    <w:rsid w:val="00F4005B"/>
    <w:rsid w:val="00F43010"/>
    <w:rsid w:val="00F6241C"/>
    <w:rsid w:val="00F97A87"/>
    <w:rsid w:val="00FB2E68"/>
    <w:rsid w:val="00FC37FA"/>
    <w:rsid w:val="00FD6F92"/>
    <w:rsid w:val="00FE69DC"/>
    <w:rsid w:val="00FE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957F"/>
  <w15:chartTrackingRefBased/>
  <w15:docId w15:val="{BC9D4DA9-5D4B-5746-9BCB-C32F7D2C0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98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435B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Revision"/>
    <w:hidden/>
    <w:uiPriority w:val="99"/>
    <w:semiHidden/>
    <w:rsid w:val="00F133B0"/>
  </w:style>
  <w:style w:type="paragraph" w:styleId="a5">
    <w:name w:val="Normal (Web)"/>
    <w:basedOn w:val="a"/>
    <w:uiPriority w:val="99"/>
    <w:unhideWhenUsed/>
    <w:qFormat/>
    <w:rsid w:val="00D93B3C"/>
    <w:rPr>
      <w:rFonts w:ascii="Times New Roman" w:hAnsi="Times New Roman" w:cs="Times New Roman"/>
      <w:sz w:val="24"/>
    </w:rPr>
  </w:style>
  <w:style w:type="character" w:styleId="a6">
    <w:name w:val="annotation reference"/>
    <w:basedOn w:val="a0"/>
    <w:uiPriority w:val="99"/>
    <w:semiHidden/>
    <w:unhideWhenUsed/>
    <w:qFormat/>
    <w:rsid w:val="00D93B3C"/>
    <w:rPr>
      <w:sz w:val="21"/>
      <w:szCs w:val="21"/>
    </w:rPr>
  </w:style>
  <w:style w:type="paragraph" w:customStyle="1" w:styleId="src">
    <w:name w:val="src"/>
    <w:basedOn w:val="a"/>
    <w:rsid w:val="001474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6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o Yuanmin</cp:lastModifiedBy>
  <cp:revision>530</cp:revision>
  <dcterms:created xsi:type="dcterms:W3CDTF">2024-09-17T10:08:00Z</dcterms:created>
  <dcterms:modified xsi:type="dcterms:W3CDTF">2025-08-28T12:58:00Z</dcterms:modified>
</cp:coreProperties>
</file>